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408D7" w14:textId="21EDA504" w:rsidR="00E131CE" w:rsidRPr="00210B8C" w:rsidRDefault="00075E59" w:rsidP="00C218A9">
      <w:pPr>
        <w:pStyle w:val="Heading1"/>
        <w:spacing w:line="360" w:lineRule="auto"/>
        <w:rPr>
          <w:rFonts w:ascii="Calibri Light" w:hAnsi="Calibri Light" w:cs="Calibri Light"/>
        </w:rPr>
      </w:pPr>
      <w:bookmarkStart w:id="0" w:name="N10113"/>
      <w:r w:rsidRPr="00210B8C">
        <w:rPr>
          <w:rFonts w:ascii="Calibri Light" w:hAnsi="Calibri Light" w:cs="Calibri Light"/>
        </w:rPr>
        <w:t>Appendix I</w:t>
      </w:r>
      <w:r w:rsidR="00FC3497" w:rsidRPr="00210B8C">
        <w:rPr>
          <w:rFonts w:ascii="Calibri Light" w:hAnsi="Calibri Light" w:cs="Calibri Light"/>
        </w:rPr>
        <w:t xml:space="preserve">: </w:t>
      </w:r>
      <w:r w:rsidRPr="00210B8C">
        <w:rPr>
          <w:rFonts w:ascii="Calibri Light" w:hAnsi="Calibri Light" w:cs="Calibri Light"/>
        </w:rPr>
        <w:t>Search strategy</w:t>
      </w:r>
      <w:r w:rsidR="001159ED" w:rsidRPr="00210B8C">
        <w:rPr>
          <w:rFonts w:ascii="Calibri Light" w:hAnsi="Calibri Light" w:cs="Calibri Light"/>
        </w:rPr>
        <w:t xml:space="preserve"> </w:t>
      </w:r>
      <w:bookmarkStart w:id="1" w:name="N1011B"/>
      <w:bookmarkEnd w:id="0"/>
    </w:p>
    <w:tbl>
      <w:tblPr>
        <w:tblStyle w:val="TableGrid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266"/>
        <w:gridCol w:w="6561"/>
        <w:gridCol w:w="1179"/>
      </w:tblGrid>
      <w:tr w:rsidR="00354571" w:rsidRPr="00210B8C" w14:paraId="4C31D762" w14:textId="77777777" w:rsidTr="00AD124D">
        <w:trPr>
          <w:trHeight w:val="300"/>
        </w:trPr>
        <w:tc>
          <w:tcPr>
            <w:tcW w:w="1266" w:type="dxa"/>
          </w:tcPr>
          <w:p w14:paraId="45D2AED2" w14:textId="77777777" w:rsidR="00354571" w:rsidRPr="00210B8C" w:rsidRDefault="00354571" w:rsidP="00C218A9">
            <w:pPr>
              <w:spacing w:line="360" w:lineRule="auto"/>
              <w:rPr>
                <w:rFonts w:ascii="Calibri Light" w:eastAsia="Calibri" w:hAnsi="Calibri Light" w:cs="Calibri Light"/>
                <w:b/>
                <w:bCs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</w:rPr>
              <w:t>Embase (Elsevier)</w:t>
            </w:r>
          </w:p>
        </w:tc>
        <w:tc>
          <w:tcPr>
            <w:tcW w:w="6561" w:type="dxa"/>
          </w:tcPr>
          <w:p w14:paraId="3E89935E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  <w:tc>
          <w:tcPr>
            <w:tcW w:w="1179" w:type="dxa"/>
          </w:tcPr>
          <w:p w14:paraId="3EE75843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</w:tr>
      <w:tr w:rsidR="00354571" w:rsidRPr="00210B8C" w14:paraId="2929BAA3" w14:textId="77777777" w:rsidTr="00AD124D">
        <w:trPr>
          <w:trHeight w:val="300"/>
        </w:trPr>
        <w:tc>
          <w:tcPr>
            <w:tcW w:w="1266" w:type="dxa"/>
          </w:tcPr>
          <w:p w14:paraId="2F20AAA9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</w:t>
            </w:r>
          </w:p>
        </w:tc>
        <w:tc>
          <w:tcPr>
            <w:tcW w:w="6561" w:type="dxa"/>
          </w:tcPr>
          <w:p w14:paraId="133FE9FE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179" w:type="dxa"/>
          </w:tcPr>
          <w:p w14:paraId="16006B86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Number of hits</w:t>
            </w:r>
          </w:p>
        </w:tc>
      </w:tr>
      <w:tr w:rsidR="00354571" w:rsidRPr="00210B8C" w14:paraId="71F19A4A" w14:textId="77777777" w:rsidTr="00AD124D">
        <w:trPr>
          <w:trHeight w:val="300"/>
        </w:trPr>
        <w:tc>
          <w:tcPr>
            <w:tcW w:w="1266" w:type="dxa"/>
          </w:tcPr>
          <w:p w14:paraId="40E9D994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</w:t>
            </w:r>
          </w:p>
        </w:tc>
        <w:tc>
          <w:tcPr>
            <w:tcW w:w="6561" w:type="dxa"/>
          </w:tcPr>
          <w:p w14:paraId="664CDEDA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hronic disease'/exp</w:t>
            </w:r>
          </w:p>
        </w:tc>
        <w:tc>
          <w:tcPr>
            <w:tcW w:w="1179" w:type="dxa"/>
          </w:tcPr>
          <w:p w14:paraId="2E0E341A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07,252</w:t>
            </w:r>
          </w:p>
        </w:tc>
      </w:tr>
      <w:tr w:rsidR="00354571" w:rsidRPr="00210B8C" w14:paraId="0614DBCD" w14:textId="77777777" w:rsidTr="00AD124D">
        <w:trPr>
          <w:trHeight w:val="300"/>
        </w:trPr>
        <w:tc>
          <w:tcPr>
            <w:tcW w:w="1266" w:type="dxa"/>
          </w:tcPr>
          <w:p w14:paraId="5CB908B6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2</w:t>
            </w:r>
          </w:p>
        </w:tc>
        <w:tc>
          <w:tcPr>
            <w:tcW w:w="6561" w:type="dxa"/>
          </w:tcPr>
          <w:p w14:paraId="41900376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</w:t>
            </w:r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'chronic'</w:t>
            </w:r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 xml:space="preserve"> NEXT/3 (</w:t>
            </w:r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condition*</w:t>
            </w:r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 xml:space="preserve"> OR </w:t>
            </w:r>
            <w:proofErr w:type="spellStart"/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diseas</w:t>
            </w:r>
            <w:proofErr w:type="spellEnd"/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*</w:t>
            </w:r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 xml:space="preserve"> OR </w:t>
            </w:r>
            <w:proofErr w:type="spellStart"/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diagnos</w:t>
            </w:r>
            <w:proofErr w:type="spellEnd"/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*</w:t>
            </w:r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 xml:space="preserve"> OR </w:t>
            </w:r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illness*</w:t>
            </w:r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 xml:space="preserve"> OR </w:t>
            </w:r>
            <w:r w:rsidRPr="00210B8C">
              <w:rPr>
                <w:rFonts w:ascii="Calibri Light" w:eastAsia="Arial" w:hAnsi="Calibri Light" w:cs="Calibri Light"/>
                <w:b/>
                <w:bCs/>
                <w:color w:val="505050"/>
                <w:sz w:val="16"/>
                <w:szCs w:val="16"/>
              </w:rPr>
              <w:t>disorder*</w:t>
            </w:r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>)):</w:t>
            </w:r>
            <w:proofErr w:type="spellStart"/>
            <w:r w:rsidRPr="00210B8C">
              <w:rPr>
                <w:rFonts w:ascii="Calibri Light" w:eastAsia="Arial" w:hAnsi="Calibri Light" w:cs="Calibri Light"/>
                <w:color w:val="50505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4CE19B6F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513,357</w:t>
            </w:r>
          </w:p>
        </w:tc>
      </w:tr>
      <w:tr w:rsidR="00354571" w:rsidRPr="00210B8C" w14:paraId="1EC6D60E" w14:textId="77777777" w:rsidTr="00AD124D">
        <w:trPr>
          <w:trHeight w:val="300"/>
        </w:trPr>
        <w:tc>
          <w:tcPr>
            <w:tcW w:w="1266" w:type="dxa"/>
          </w:tcPr>
          <w:p w14:paraId="6940FF38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3</w:t>
            </w:r>
          </w:p>
        </w:tc>
        <w:tc>
          <w:tcPr>
            <w:tcW w:w="6561" w:type="dxa"/>
          </w:tcPr>
          <w:p w14:paraId="7D8BE693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omorbidity'/exp</w:t>
            </w:r>
          </w:p>
        </w:tc>
        <w:tc>
          <w:tcPr>
            <w:tcW w:w="1179" w:type="dxa"/>
          </w:tcPr>
          <w:p w14:paraId="7B19906E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96,749</w:t>
            </w:r>
          </w:p>
        </w:tc>
      </w:tr>
      <w:tr w:rsidR="00354571" w:rsidRPr="00210B8C" w14:paraId="35413FE6" w14:textId="77777777" w:rsidTr="00AD124D">
        <w:trPr>
          <w:trHeight w:val="300"/>
        </w:trPr>
        <w:tc>
          <w:tcPr>
            <w:tcW w:w="1266" w:type="dxa"/>
          </w:tcPr>
          <w:p w14:paraId="4D0EA7EF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4</w:t>
            </w:r>
          </w:p>
        </w:tc>
        <w:tc>
          <w:tcPr>
            <w:tcW w:w="6561" w:type="dxa"/>
          </w:tcPr>
          <w:p w14:paraId="464D554A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ultiple chronic conditions'/exp</w:t>
            </w:r>
          </w:p>
        </w:tc>
        <w:tc>
          <w:tcPr>
            <w:tcW w:w="1179" w:type="dxa"/>
          </w:tcPr>
          <w:p w14:paraId="1FCDCD14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4,634</w:t>
            </w:r>
          </w:p>
        </w:tc>
      </w:tr>
      <w:tr w:rsidR="00354571" w:rsidRPr="00210B8C" w14:paraId="70E4C526" w14:textId="77777777" w:rsidTr="00AD124D">
        <w:trPr>
          <w:trHeight w:val="300"/>
        </w:trPr>
        <w:tc>
          <w:tcPr>
            <w:tcW w:w="1266" w:type="dxa"/>
          </w:tcPr>
          <w:p w14:paraId="233D26E9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5</w:t>
            </w:r>
          </w:p>
        </w:tc>
        <w:tc>
          <w:tcPr>
            <w:tcW w:w="6561" w:type="dxa"/>
          </w:tcPr>
          <w:p w14:paraId="7C0A6FA3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ultimorbid*'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'co morbid'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omorbid: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'multi-morbid'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'multiple comorbid*'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'multiple  co-morbid*'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3769CCD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97,907</w:t>
            </w:r>
          </w:p>
        </w:tc>
      </w:tr>
      <w:tr w:rsidR="00354571" w:rsidRPr="00210B8C" w14:paraId="403BE5E7" w14:textId="77777777" w:rsidTr="00AD124D">
        <w:trPr>
          <w:trHeight w:val="300"/>
        </w:trPr>
        <w:tc>
          <w:tcPr>
            <w:tcW w:w="1266" w:type="dxa"/>
          </w:tcPr>
          <w:p w14:paraId="136C299C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6</w:t>
            </w:r>
          </w:p>
        </w:tc>
        <w:tc>
          <w:tcPr>
            <w:tcW w:w="6561" w:type="dxa"/>
          </w:tcPr>
          <w:p w14:paraId="3785013E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('concurrent chronic'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048D6A83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20</w:t>
            </w:r>
          </w:p>
        </w:tc>
      </w:tr>
      <w:tr w:rsidR="00354571" w:rsidRPr="00210B8C" w14:paraId="47BD4DA3" w14:textId="77777777" w:rsidTr="00AD124D">
        <w:trPr>
          <w:trHeight w:val="300"/>
        </w:trPr>
        <w:tc>
          <w:tcPr>
            <w:tcW w:w="1266" w:type="dxa"/>
          </w:tcPr>
          <w:p w14:paraId="54EF9F3D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7</w:t>
            </w:r>
          </w:p>
        </w:tc>
        <w:tc>
          <w:tcPr>
            <w:tcW w:w="6561" w:type="dxa"/>
          </w:tcPr>
          <w:p w14:paraId="07BCDC94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('simultaneous chronic'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7366BF14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1</w:t>
            </w:r>
          </w:p>
        </w:tc>
      </w:tr>
      <w:tr w:rsidR="00354571" w:rsidRPr="00210B8C" w14:paraId="00326A4B" w14:textId="77777777" w:rsidTr="00AD124D">
        <w:trPr>
          <w:trHeight w:val="300"/>
        </w:trPr>
        <w:tc>
          <w:tcPr>
            <w:tcW w:w="1266" w:type="dxa"/>
          </w:tcPr>
          <w:p w14:paraId="44584B4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8</w:t>
            </w:r>
          </w:p>
        </w:tc>
        <w:tc>
          <w:tcPr>
            <w:tcW w:w="6561" w:type="dxa"/>
          </w:tcPr>
          <w:p w14:paraId="0A4D575D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(number NEXT/3 ('co-morbid*' OR comorbid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541D3977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,702</w:t>
            </w:r>
          </w:p>
        </w:tc>
      </w:tr>
      <w:tr w:rsidR="00354571" w:rsidRPr="00210B8C" w14:paraId="7348FA43" w14:textId="77777777" w:rsidTr="00AD124D">
        <w:trPr>
          <w:trHeight w:val="300"/>
        </w:trPr>
        <w:tc>
          <w:tcPr>
            <w:tcW w:w="1266" w:type="dxa"/>
          </w:tcPr>
          <w:p w14:paraId="29246D7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9</w:t>
            </w:r>
          </w:p>
        </w:tc>
        <w:tc>
          <w:tcPr>
            <w:tcW w:w="6561" w:type="dxa"/>
          </w:tcPr>
          <w:p w14:paraId="7588BDEE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('multiple chronic'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19EB4F2C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,934</w:t>
            </w:r>
          </w:p>
        </w:tc>
      </w:tr>
      <w:tr w:rsidR="00354571" w:rsidRPr="00210B8C" w14:paraId="206B3E27" w14:textId="77777777" w:rsidTr="00AD124D">
        <w:trPr>
          <w:trHeight w:val="300"/>
        </w:trPr>
        <w:tc>
          <w:tcPr>
            <w:tcW w:w="1266" w:type="dxa"/>
          </w:tcPr>
          <w:p w14:paraId="51B5CDC8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0</w:t>
            </w:r>
          </w:p>
        </w:tc>
        <w:tc>
          <w:tcPr>
            <w:tcW w:w="6561" w:type="dxa"/>
          </w:tcPr>
          <w:p w14:paraId="46A44BC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harlson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morbidity index' </w:t>
            </w:r>
          </w:p>
        </w:tc>
        <w:tc>
          <w:tcPr>
            <w:tcW w:w="1179" w:type="dxa"/>
          </w:tcPr>
          <w:p w14:paraId="27FC984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6,116</w:t>
            </w:r>
          </w:p>
        </w:tc>
      </w:tr>
      <w:tr w:rsidR="00354571" w:rsidRPr="00210B8C" w14:paraId="68839843" w14:textId="77777777" w:rsidTr="00AD124D">
        <w:trPr>
          <w:trHeight w:val="300"/>
        </w:trPr>
        <w:tc>
          <w:tcPr>
            <w:tcW w:w="1266" w:type="dxa"/>
          </w:tcPr>
          <w:p w14:paraId="4D3C2DE4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1</w:t>
            </w:r>
          </w:p>
        </w:tc>
        <w:tc>
          <w:tcPr>
            <w:tcW w:w="6561" w:type="dxa"/>
          </w:tcPr>
          <w:p w14:paraId="18B967DC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lixhauser:ti,ab,kw</w:t>
            </w:r>
            <w:proofErr w:type="spellEnd"/>
          </w:p>
        </w:tc>
        <w:tc>
          <w:tcPr>
            <w:tcW w:w="1179" w:type="dxa"/>
          </w:tcPr>
          <w:p w14:paraId="1BD22935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917</w:t>
            </w:r>
          </w:p>
        </w:tc>
      </w:tr>
      <w:tr w:rsidR="00354571" w:rsidRPr="00210B8C" w14:paraId="02E5331B" w14:textId="77777777" w:rsidTr="00AD124D">
        <w:trPr>
          <w:trHeight w:val="300"/>
        </w:trPr>
        <w:tc>
          <w:tcPr>
            <w:tcW w:w="1266" w:type="dxa"/>
          </w:tcPr>
          <w:p w14:paraId="1B754385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2</w:t>
            </w:r>
          </w:p>
        </w:tc>
        <w:tc>
          <w:tcPr>
            <w:tcW w:w="6561" w:type="dxa"/>
          </w:tcPr>
          <w:p w14:paraId="7CABFE7C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pre existing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nditions'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6D4ECB96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015</w:t>
            </w:r>
          </w:p>
        </w:tc>
      </w:tr>
      <w:tr w:rsidR="00354571" w:rsidRPr="00210B8C" w14:paraId="3663C70C" w14:textId="77777777" w:rsidTr="00AD124D">
        <w:trPr>
          <w:trHeight w:val="300"/>
        </w:trPr>
        <w:tc>
          <w:tcPr>
            <w:tcW w:w="1266" w:type="dxa"/>
          </w:tcPr>
          <w:p w14:paraId="2DE63EC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3</w:t>
            </w:r>
          </w:p>
        </w:tc>
        <w:tc>
          <w:tcPr>
            <w:tcW w:w="6561" w:type="dxa"/>
          </w:tcPr>
          <w:p w14:paraId="7503BD20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'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inju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' NEAR/1 (major OR trauma* OR critical OR 'life-threatening' OR 'life threatening' OR multiple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2B7B5B21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6,247</w:t>
            </w:r>
          </w:p>
        </w:tc>
      </w:tr>
      <w:tr w:rsidR="00354571" w:rsidRPr="00210B8C" w14:paraId="0387285D" w14:textId="77777777" w:rsidTr="00AD124D">
        <w:trPr>
          <w:trHeight w:val="300"/>
        </w:trPr>
        <w:tc>
          <w:tcPr>
            <w:tcW w:w="1266" w:type="dxa"/>
          </w:tcPr>
          <w:p w14:paraId="2CD7EAD5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4</w:t>
            </w:r>
          </w:p>
        </w:tc>
        <w:tc>
          <w:tcPr>
            <w:tcW w:w="6561" w:type="dxa"/>
          </w:tcPr>
          <w:p w14:paraId="7258AE30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'trauma*' NEAR/1 (major OR critical OR 'life-threatening' OR 'life threatening' OR multiple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4F1F6C36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1,543</w:t>
            </w:r>
          </w:p>
        </w:tc>
      </w:tr>
      <w:tr w:rsidR="00354571" w:rsidRPr="00210B8C" w14:paraId="03642900" w14:textId="77777777" w:rsidTr="00AD124D">
        <w:trPr>
          <w:trHeight w:val="300"/>
        </w:trPr>
        <w:tc>
          <w:tcPr>
            <w:tcW w:w="1266" w:type="dxa"/>
          </w:tcPr>
          <w:p w14:paraId="73243BF8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5</w:t>
            </w:r>
          </w:p>
        </w:tc>
        <w:tc>
          <w:tcPr>
            <w:tcW w:w="6561" w:type="dxa"/>
          </w:tcPr>
          <w:p w14:paraId="501D7E2C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#1 OR #2 OR #3 OR #4 OR #5 OR #6 OR #7 OR #8 OR #9 OR #10 OR #11 OR #12 </w:t>
            </w:r>
          </w:p>
        </w:tc>
        <w:tc>
          <w:tcPr>
            <w:tcW w:w="1179" w:type="dxa"/>
          </w:tcPr>
          <w:p w14:paraId="167E392D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975,361</w:t>
            </w:r>
          </w:p>
        </w:tc>
      </w:tr>
      <w:tr w:rsidR="00354571" w:rsidRPr="00210B8C" w14:paraId="7CCF4BA8" w14:textId="77777777" w:rsidTr="00AD124D">
        <w:trPr>
          <w:trHeight w:val="300"/>
        </w:trPr>
        <w:tc>
          <w:tcPr>
            <w:tcW w:w="1266" w:type="dxa"/>
          </w:tcPr>
          <w:p w14:paraId="34859A93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6</w:t>
            </w:r>
          </w:p>
        </w:tc>
        <w:tc>
          <w:tcPr>
            <w:tcW w:w="6561" w:type="dxa"/>
          </w:tcPr>
          <w:p w14:paraId="0487CE60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3 OR #14</w:t>
            </w:r>
          </w:p>
        </w:tc>
        <w:tc>
          <w:tcPr>
            <w:tcW w:w="1179" w:type="dxa"/>
          </w:tcPr>
          <w:p w14:paraId="6904EB99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6,183</w:t>
            </w:r>
          </w:p>
        </w:tc>
      </w:tr>
      <w:tr w:rsidR="00354571" w:rsidRPr="00210B8C" w14:paraId="4DF0A927" w14:textId="77777777" w:rsidTr="00AD124D">
        <w:trPr>
          <w:trHeight w:val="300"/>
        </w:trPr>
        <w:tc>
          <w:tcPr>
            <w:tcW w:w="1266" w:type="dxa"/>
          </w:tcPr>
          <w:p w14:paraId="37966EA2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7</w:t>
            </w:r>
          </w:p>
        </w:tc>
        <w:tc>
          <w:tcPr>
            <w:tcW w:w="6561" w:type="dxa"/>
          </w:tcPr>
          <w:p w14:paraId="211F0768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5 AND #16</w:t>
            </w:r>
          </w:p>
        </w:tc>
        <w:tc>
          <w:tcPr>
            <w:tcW w:w="1179" w:type="dxa"/>
          </w:tcPr>
          <w:p w14:paraId="3E6BF05B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392</w:t>
            </w:r>
          </w:p>
        </w:tc>
      </w:tr>
      <w:tr w:rsidR="00354571" w:rsidRPr="00210B8C" w14:paraId="6BB7F005" w14:textId="77777777" w:rsidTr="00AD124D">
        <w:trPr>
          <w:trHeight w:val="300"/>
        </w:trPr>
        <w:tc>
          <w:tcPr>
            <w:tcW w:w="1266" w:type="dxa"/>
          </w:tcPr>
          <w:p w14:paraId="24960BB2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8</w:t>
            </w:r>
          </w:p>
        </w:tc>
        <w:tc>
          <w:tcPr>
            <w:tcW w:w="6561" w:type="dxa"/>
          </w:tcPr>
          <w:p w14:paraId="2B4B6CEE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7 AND [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mbase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]/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lim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NOT ([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mbase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]/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lim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AND [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dline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]/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lim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079EA1F5" w14:textId="77777777" w:rsidR="00354571" w:rsidRPr="00210B8C" w:rsidRDefault="00354571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512</w:t>
            </w:r>
          </w:p>
        </w:tc>
      </w:tr>
      <w:tr w:rsidR="00DD63A7" w:rsidRPr="00210B8C" w14:paraId="5F043C80" w14:textId="77777777" w:rsidTr="00AD124D">
        <w:trPr>
          <w:trHeight w:val="300"/>
        </w:trPr>
        <w:tc>
          <w:tcPr>
            <w:tcW w:w="1266" w:type="dxa"/>
          </w:tcPr>
          <w:p w14:paraId="796F3F48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</w:p>
        </w:tc>
        <w:tc>
          <w:tcPr>
            <w:tcW w:w="6561" w:type="dxa"/>
          </w:tcPr>
          <w:p w14:paraId="3BDBAFD5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</w:p>
        </w:tc>
        <w:tc>
          <w:tcPr>
            <w:tcW w:w="1179" w:type="dxa"/>
          </w:tcPr>
          <w:p w14:paraId="75F54FD3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</w:p>
        </w:tc>
      </w:tr>
      <w:bookmarkEnd w:id="1"/>
      <w:tr w:rsidR="00DD63A7" w:rsidRPr="00210B8C" w14:paraId="3540F0D6" w14:textId="77777777" w:rsidTr="00AD124D">
        <w:trPr>
          <w:trHeight w:val="300"/>
        </w:trPr>
        <w:tc>
          <w:tcPr>
            <w:tcW w:w="1266" w:type="dxa"/>
          </w:tcPr>
          <w:p w14:paraId="74776DEF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</w:rPr>
              <w:t xml:space="preserve">Cochrane </w:t>
            </w:r>
          </w:p>
        </w:tc>
        <w:tc>
          <w:tcPr>
            <w:tcW w:w="6561" w:type="dxa"/>
          </w:tcPr>
          <w:p w14:paraId="24C16BAD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  <w:tc>
          <w:tcPr>
            <w:tcW w:w="1179" w:type="dxa"/>
          </w:tcPr>
          <w:p w14:paraId="2B4C9D72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</w:tr>
      <w:tr w:rsidR="00DD63A7" w:rsidRPr="00210B8C" w14:paraId="6EADD94E" w14:textId="77777777" w:rsidTr="00AD124D">
        <w:trPr>
          <w:trHeight w:val="300"/>
        </w:trPr>
        <w:tc>
          <w:tcPr>
            <w:tcW w:w="1266" w:type="dxa"/>
          </w:tcPr>
          <w:p w14:paraId="17641417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lastRenderedPageBreak/>
              <w:t>Search</w:t>
            </w:r>
          </w:p>
        </w:tc>
        <w:tc>
          <w:tcPr>
            <w:tcW w:w="6561" w:type="dxa"/>
          </w:tcPr>
          <w:p w14:paraId="756381BB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179" w:type="dxa"/>
          </w:tcPr>
          <w:p w14:paraId="0574D8CD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Number of hits</w:t>
            </w:r>
          </w:p>
        </w:tc>
      </w:tr>
      <w:tr w:rsidR="00DD63A7" w:rsidRPr="00210B8C" w14:paraId="05AAB6B1" w14:textId="77777777" w:rsidTr="00AD124D">
        <w:trPr>
          <w:trHeight w:val="300"/>
        </w:trPr>
        <w:tc>
          <w:tcPr>
            <w:tcW w:w="1266" w:type="dxa"/>
          </w:tcPr>
          <w:p w14:paraId="1E768551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</w:t>
            </w:r>
          </w:p>
        </w:tc>
        <w:tc>
          <w:tcPr>
            <w:tcW w:w="6561" w:type="dxa"/>
          </w:tcPr>
          <w:p w14:paraId="43E53131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SH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descriptor: [Chronic Disease] explode all trees</w:t>
            </w:r>
          </w:p>
        </w:tc>
        <w:tc>
          <w:tcPr>
            <w:tcW w:w="1179" w:type="dxa"/>
          </w:tcPr>
          <w:p w14:paraId="4A9D0A8E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3,356</w:t>
            </w:r>
          </w:p>
        </w:tc>
      </w:tr>
      <w:tr w:rsidR="00DD63A7" w:rsidRPr="00210B8C" w14:paraId="6AAFBC75" w14:textId="77777777" w:rsidTr="00AD124D">
        <w:trPr>
          <w:trHeight w:val="300"/>
        </w:trPr>
        <w:tc>
          <w:tcPr>
            <w:tcW w:w="1266" w:type="dxa"/>
          </w:tcPr>
          <w:p w14:paraId="012F5442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2</w:t>
            </w:r>
          </w:p>
        </w:tc>
        <w:tc>
          <w:tcPr>
            <w:tcW w:w="6561" w:type="dxa"/>
          </w:tcPr>
          <w:p w14:paraId="0FC0250C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'chronic'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5959F242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58,264</w:t>
            </w:r>
          </w:p>
        </w:tc>
      </w:tr>
      <w:tr w:rsidR="00DD63A7" w:rsidRPr="00210B8C" w14:paraId="44A23575" w14:textId="77777777" w:rsidTr="00AD124D">
        <w:trPr>
          <w:trHeight w:val="300"/>
        </w:trPr>
        <w:tc>
          <w:tcPr>
            <w:tcW w:w="1266" w:type="dxa"/>
          </w:tcPr>
          <w:p w14:paraId="72DDBB01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3</w:t>
            </w:r>
          </w:p>
        </w:tc>
        <w:tc>
          <w:tcPr>
            <w:tcW w:w="6561" w:type="dxa"/>
          </w:tcPr>
          <w:p w14:paraId="3F5C01C9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SH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descriptor: [Comorbidity] explode all trees</w:t>
            </w:r>
          </w:p>
        </w:tc>
        <w:tc>
          <w:tcPr>
            <w:tcW w:w="1179" w:type="dxa"/>
          </w:tcPr>
          <w:p w14:paraId="47BD4F90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,623</w:t>
            </w:r>
          </w:p>
        </w:tc>
      </w:tr>
      <w:tr w:rsidR="00DD63A7" w:rsidRPr="00210B8C" w14:paraId="48AC0D89" w14:textId="77777777" w:rsidTr="00AD124D">
        <w:trPr>
          <w:trHeight w:val="300"/>
        </w:trPr>
        <w:tc>
          <w:tcPr>
            <w:tcW w:w="1266" w:type="dxa"/>
          </w:tcPr>
          <w:p w14:paraId="1DE9A3CB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4</w:t>
            </w:r>
          </w:p>
        </w:tc>
        <w:tc>
          <w:tcPr>
            <w:tcW w:w="6561" w:type="dxa"/>
          </w:tcPr>
          <w:p w14:paraId="273D77DE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SH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descriptor: [Comorbidity] explode all trees</w:t>
            </w:r>
          </w:p>
        </w:tc>
        <w:tc>
          <w:tcPr>
            <w:tcW w:w="1179" w:type="dxa"/>
          </w:tcPr>
          <w:p w14:paraId="7C2C404F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3</w:t>
            </w:r>
          </w:p>
        </w:tc>
      </w:tr>
      <w:tr w:rsidR="00DD63A7" w:rsidRPr="00210B8C" w14:paraId="74796991" w14:textId="77777777" w:rsidTr="00AD124D">
        <w:trPr>
          <w:trHeight w:val="300"/>
        </w:trPr>
        <w:tc>
          <w:tcPr>
            <w:tcW w:w="1266" w:type="dxa"/>
          </w:tcPr>
          <w:p w14:paraId="0B901DE9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5</w:t>
            </w:r>
          </w:p>
        </w:tc>
        <w:tc>
          <w:tcPr>
            <w:tcW w:w="6561" w:type="dxa"/>
          </w:tcPr>
          <w:p w14:paraId="32D81EA8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"multimorbid*"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"co morbid"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omorbid: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"multi-morbid"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"multiple comorbid*"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"multiple  co-morbid*"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281CD08D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8,063</w:t>
            </w:r>
          </w:p>
        </w:tc>
      </w:tr>
      <w:tr w:rsidR="00DD63A7" w:rsidRPr="00210B8C" w14:paraId="63F38294" w14:textId="77777777" w:rsidTr="00AD124D">
        <w:trPr>
          <w:trHeight w:val="300"/>
        </w:trPr>
        <w:tc>
          <w:tcPr>
            <w:tcW w:w="1266" w:type="dxa"/>
          </w:tcPr>
          <w:p w14:paraId="70D3D04A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6</w:t>
            </w:r>
          </w:p>
        </w:tc>
        <w:tc>
          <w:tcPr>
            <w:tcW w:w="6561" w:type="dxa"/>
          </w:tcPr>
          <w:p w14:paraId="08EAA763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("concurrent chronic"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2D244839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595</w:t>
            </w:r>
          </w:p>
        </w:tc>
      </w:tr>
      <w:tr w:rsidR="00DD63A7" w:rsidRPr="00210B8C" w14:paraId="3DA67CFE" w14:textId="77777777" w:rsidTr="00AD124D">
        <w:trPr>
          <w:trHeight w:val="300"/>
        </w:trPr>
        <w:tc>
          <w:tcPr>
            <w:tcW w:w="1266" w:type="dxa"/>
          </w:tcPr>
          <w:p w14:paraId="0FE559BC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7</w:t>
            </w:r>
          </w:p>
        </w:tc>
        <w:tc>
          <w:tcPr>
            <w:tcW w:w="6561" w:type="dxa"/>
          </w:tcPr>
          <w:p w14:paraId="6CB03F56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("simultaneous chronic"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407AAF5E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595</w:t>
            </w:r>
          </w:p>
        </w:tc>
      </w:tr>
      <w:tr w:rsidR="00DD63A7" w:rsidRPr="00210B8C" w14:paraId="77D5BCBA" w14:textId="77777777" w:rsidTr="00AD124D">
        <w:trPr>
          <w:trHeight w:val="300"/>
        </w:trPr>
        <w:tc>
          <w:tcPr>
            <w:tcW w:w="1266" w:type="dxa"/>
          </w:tcPr>
          <w:p w14:paraId="3715FFEE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8</w:t>
            </w:r>
          </w:p>
        </w:tc>
        <w:tc>
          <w:tcPr>
            <w:tcW w:w="6561" w:type="dxa"/>
          </w:tcPr>
          <w:p w14:paraId="62081743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(number NEXT/3 ("co-morbid*" OR comorbid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6B716251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3,998</w:t>
            </w:r>
          </w:p>
        </w:tc>
      </w:tr>
      <w:tr w:rsidR="00DD63A7" w:rsidRPr="00210B8C" w14:paraId="33C887CE" w14:textId="77777777" w:rsidTr="00AD124D">
        <w:trPr>
          <w:trHeight w:val="300"/>
        </w:trPr>
        <w:tc>
          <w:tcPr>
            <w:tcW w:w="1266" w:type="dxa"/>
          </w:tcPr>
          <w:p w14:paraId="5DB61CC9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9</w:t>
            </w:r>
          </w:p>
        </w:tc>
        <w:tc>
          <w:tcPr>
            <w:tcW w:w="6561" w:type="dxa"/>
          </w:tcPr>
          <w:p w14:paraId="2E7B368B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("multiple chronic" NEXT/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 OR illness* OR disorder*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47E83F13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52</w:t>
            </w:r>
          </w:p>
        </w:tc>
      </w:tr>
      <w:tr w:rsidR="00DD63A7" w:rsidRPr="00210B8C" w14:paraId="3139862F" w14:textId="77777777" w:rsidTr="00AD124D">
        <w:trPr>
          <w:trHeight w:val="300"/>
        </w:trPr>
        <w:tc>
          <w:tcPr>
            <w:tcW w:w="1266" w:type="dxa"/>
          </w:tcPr>
          <w:p w14:paraId="2F0EC3C0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0</w:t>
            </w:r>
          </w:p>
        </w:tc>
        <w:tc>
          <w:tcPr>
            <w:tcW w:w="6561" w:type="dxa"/>
          </w:tcPr>
          <w:p w14:paraId="64787563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harlson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morbidity index" </w:t>
            </w:r>
          </w:p>
        </w:tc>
        <w:tc>
          <w:tcPr>
            <w:tcW w:w="1179" w:type="dxa"/>
          </w:tcPr>
          <w:p w14:paraId="7C3C5298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595</w:t>
            </w:r>
          </w:p>
        </w:tc>
      </w:tr>
      <w:tr w:rsidR="00DD63A7" w:rsidRPr="00210B8C" w14:paraId="1E649ACD" w14:textId="77777777" w:rsidTr="00AD124D">
        <w:trPr>
          <w:trHeight w:val="300"/>
        </w:trPr>
        <w:tc>
          <w:tcPr>
            <w:tcW w:w="1266" w:type="dxa"/>
          </w:tcPr>
          <w:p w14:paraId="06DD8162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1</w:t>
            </w:r>
          </w:p>
        </w:tc>
        <w:tc>
          <w:tcPr>
            <w:tcW w:w="6561" w:type="dxa"/>
          </w:tcPr>
          <w:p w14:paraId="7AB94AF0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lixhauser:ti,ab,kw</w:t>
            </w:r>
            <w:proofErr w:type="spellEnd"/>
          </w:p>
        </w:tc>
        <w:tc>
          <w:tcPr>
            <w:tcW w:w="1179" w:type="dxa"/>
          </w:tcPr>
          <w:p w14:paraId="317CDE30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5</w:t>
            </w:r>
          </w:p>
        </w:tc>
      </w:tr>
      <w:tr w:rsidR="00DD63A7" w:rsidRPr="00210B8C" w14:paraId="23C037F7" w14:textId="77777777" w:rsidTr="00AD124D">
        <w:trPr>
          <w:trHeight w:val="300"/>
        </w:trPr>
        <w:tc>
          <w:tcPr>
            <w:tcW w:w="1266" w:type="dxa"/>
          </w:tcPr>
          <w:p w14:paraId="14936944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2</w:t>
            </w:r>
          </w:p>
        </w:tc>
        <w:tc>
          <w:tcPr>
            <w:tcW w:w="6561" w:type="dxa"/>
          </w:tcPr>
          <w:p w14:paraId="763A116B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'trauma*' NEAR/1 (major OR critical OR "life-threatening" OR "life threatening" OR multiple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2CBB2D29" w14:textId="77777777" w:rsidR="00DD63A7" w:rsidRPr="00210B8C" w:rsidRDefault="00DD63A7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835</w:t>
            </w:r>
          </w:p>
        </w:tc>
      </w:tr>
      <w:tr w:rsidR="00DD63A7" w:rsidRPr="00210B8C" w14:paraId="2EC3DEBB" w14:textId="77777777" w:rsidTr="00AD124D">
        <w:trPr>
          <w:trHeight w:val="300"/>
        </w:trPr>
        <w:tc>
          <w:tcPr>
            <w:tcW w:w="1266" w:type="dxa"/>
          </w:tcPr>
          <w:p w14:paraId="202FCFCE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3</w:t>
            </w:r>
          </w:p>
        </w:tc>
        <w:tc>
          <w:tcPr>
            <w:tcW w:w="6561" w:type="dxa"/>
          </w:tcPr>
          <w:p w14:paraId="6543D9D7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'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inju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' NEAR/1 (major OR trauma* OR critical OR 'life-threatening' OR 'life threatening' OR multiple)):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ti,ab,kw</w:t>
            </w:r>
            <w:proofErr w:type="spellEnd"/>
          </w:p>
        </w:tc>
        <w:tc>
          <w:tcPr>
            <w:tcW w:w="1179" w:type="dxa"/>
          </w:tcPr>
          <w:p w14:paraId="7708FC4C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,942</w:t>
            </w:r>
          </w:p>
        </w:tc>
      </w:tr>
      <w:tr w:rsidR="00DD63A7" w:rsidRPr="00210B8C" w14:paraId="21D447A9" w14:textId="77777777" w:rsidTr="00AD124D">
        <w:trPr>
          <w:trHeight w:val="300"/>
        </w:trPr>
        <w:tc>
          <w:tcPr>
            <w:tcW w:w="1266" w:type="dxa"/>
          </w:tcPr>
          <w:p w14:paraId="2B446DCC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4</w:t>
            </w:r>
          </w:p>
        </w:tc>
        <w:tc>
          <w:tcPr>
            <w:tcW w:w="6561" w:type="dxa"/>
          </w:tcPr>
          <w:p w14:paraId="7B34F7FC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 OR #2 OR #3 OR #4 OR #5 OR #6 OR #7 OR #8 OR #9 OR #10 OR #11</w:t>
            </w:r>
          </w:p>
        </w:tc>
        <w:tc>
          <w:tcPr>
            <w:tcW w:w="1179" w:type="dxa"/>
          </w:tcPr>
          <w:p w14:paraId="3A1A6653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81,172</w:t>
            </w:r>
          </w:p>
        </w:tc>
      </w:tr>
      <w:tr w:rsidR="00DD63A7" w:rsidRPr="00210B8C" w14:paraId="57DFF09F" w14:textId="77777777" w:rsidTr="00AD124D">
        <w:trPr>
          <w:trHeight w:val="300"/>
        </w:trPr>
        <w:tc>
          <w:tcPr>
            <w:tcW w:w="1266" w:type="dxa"/>
          </w:tcPr>
          <w:p w14:paraId="67CDD923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5</w:t>
            </w:r>
          </w:p>
        </w:tc>
        <w:tc>
          <w:tcPr>
            <w:tcW w:w="6561" w:type="dxa"/>
          </w:tcPr>
          <w:p w14:paraId="5F0FFD23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2 OR #13</w:t>
            </w:r>
          </w:p>
        </w:tc>
        <w:tc>
          <w:tcPr>
            <w:tcW w:w="1179" w:type="dxa"/>
          </w:tcPr>
          <w:p w14:paraId="036F175D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,942</w:t>
            </w:r>
          </w:p>
        </w:tc>
      </w:tr>
      <w:tr w:rsidR="00DD63A7" w:rsidRPr="00210B8C" w14:paraId="7906BB3D" w14:textId="77777777" w:rsidTr="00AD124D">
        <w:trPr>
          <w:trHeight w:val="300"/>
        </w:trPr>
        <w:tc>
          <w:tcPr>
            <w:tcW w:w="1266" w:type="dxa"/>
          </w:tcPr>
          <w:p w14:paraId="451EF98D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6</w:t>
            </w:r>
          </w:p>
        </w:tc>
        <w:tc>
          <w:tcPr>
            <w:tcW w:w="6561" w:type="dxa"/>
          </w:tcPr>
          <w:p w14:paraId="50585E61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4 AND #15</w:t>
            </w:r>
          </w:p>
        </w:tc>
        <w:tc>
          <w:tcPr>
            <w:tcW w:w="1179" w:type="dxa"/>
          </w:tcPr>
          <w:p w14:paraId="69298601" w14:textId="77777777" w:rsidR="00DD63A7" w:rsidRPr="00210B8C" w:rsidRDefault="00DD63A7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70</w:t>
            </w:r>
          </w:p>
        </w:tc>
      </w:tr>
      <w:tr w:rsidR="00015629" w:rsidRPr="00210B8C" w14:paraId="706417FF" w14:textId="77777777" w:rsidTr="00AD124D">
        <w:trPr>
          <w:trHeight w:val="300"/>
        </w:trPr>
        <w:tc>
          <w:tcPr>
            <w:tcW w:w="1266" w:type="dxa"/>
          </w:tcPr>
          <w:p w14:paraId="77089C7D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</w:rPr>
              <w:t>CINAHL (</w:t>
            </w:r>
            <w:proofErr w:type="spellStart"/>
            <w:r w:rsidRPr="00210B8C">
              <w:rPr>
                <w:rFonts w:ascii="Calibri Light" w:eastAsia="Calibri" w:hAnsi="Calibri Light" w:cs="Calibri Light"/>
                <w:b/>
                <w:bCs/>
              </w:rPr>
              <w:t>EbscoHost</w:t>
            </w:r>
            <w:proofErr w:type="spellEnd"/>
            <w:r w:rsidRPr="00210B8C">
              <w:rPr>
                <w:rFonts w:ascii="Calibri Light" w:eastAsia="Calibri" w:hAnsi="Calibri Light" w:cs="Calibri Light"/>
                <w:b/>
                <w:bCs/>
              </w:rPr>
              <w:t xml:space="preserve">) </w:t>
            </w:r>
          </w:p>
        </w:tc>
        <w:tc>
          <w:tcPr>
            <w:tcW w:w="6561" w:type="dxa"/>
          </w:tcPr>
          <w:p w14:paraId="20687121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  <w:tc>
          <w:tcPr>
            <w:tcW w:w="1179" w:type="dxa"/>
          </w:tcPr>
          <w:p w14:paraId="61C8D36E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</w:tr>
      <w:tr w:rsidR="00015629" w:rsidRPr="00210B8C" w14:paraId="2923F9E6" w14:textId="77777777" w:rsidTr="00AD124D">
        <w:trPr>
          <w:trHeight w:val="300"/>
        </w:trPr>
        <w:tc>
          <w:tcPr>
            <w:tcW w:w="1266" w:type="dxa"/>
          </w:tcPr>
          <w:p w14:paraId="4AF98733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</w:t>
            </w:r>
          </w:p>
        </w:tc>
        <w:tc>
          <w:tcPr>
            <w:tcW w:w="6561" w:type="dxa"/>
          </w:tcPr>
          <w:p w14:paraId="61C48937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179" w:type="dxa"/>
          </w:tcPr>
          <w:p w14:paraId="4BD0ED14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Number of hits</w:t>
            </w:r>
          </w:p>
        </w:tc>
      </w:tr>
      <w:tr w:rsidR="00015629" w:rsidRPr="00210B8C" w14:paraId="374D521E" w14:textId="77777777" w:rsidTr="00AD124D">
        <w:trPr>
          <w:trHeight w:val="300"/>
        </w:trPr>
        <w:tc>
          <w:tcPr>
            <w:tcW w:w="1266" w:type="dxa"/>
          </w:tcPr>
          <w:p w14:paraId="6436BA07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</w:t>
            </w:r>
          </w:p>
        </w:tc>
        <w:tc>
          <w:tcPr>
            <w:tcW w:w="6561" w:type="dxa"/>
          </w:tcPr>
          <w:p w14:paraId="228B97B4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MH "chronic disease")</w:t>
            </w:r>
          </w:p>
        </w:tc>
        <w:tc>
          <w:tcPr>
            <w:tcW w:w="1179" w:type="dxa"/>
          </w:tcPr>
          <w:p w14:paraId="6047A337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5,898</w:t>
            </w:r>
          </w:p>
        </w:tc>
      </w:tr>
      <w:tr w:rsidR="00015629" w:rsidRPr="00210B8C" w14:paraId="780D2A60" w14:textId="77777777" w:rsidTr="00AD124D">
        <w:trPr>
          <w:trHeight w:val="300"/>
        </w:trPr>
        <w:tc>
          <w:tcPr>
            <w:tcW w:w="1266" w:type="dxa"/>
          </w:tcPr>
          <w:p w14:paraId="2C541A46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2</w:t>
            </w:r>
          </w:p>
        </w:tc>
        <w:tc>
          <w:tcPr>
            <w:tcW w:w="6561" w:type="dxa"/>
          </w:tcPr>
          <w:p w14:paraId="3180ACF2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'chronic'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OR TI ( ('chronic'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 </w:t>
            </w:r>
          </w:p>
        </w:tc>
        <w:tc>
          <w:tcPr>
            <w:tcW w:w="1179" w:type="dxa"/>
          </w:tcPr>
          <w:p w14:paraId="30779EA0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08,056</w:t>
            </w:r>
          </w:p>
        </w:tc>
      </w:tr>
      <w:tr w:rsidR="00015629" w:rsidRPr="00210B8C" w14:paraId="51B0D961" w14:textId="77777777" w:rsidTr="00AD124D">
        <w:trPr>
          <w:trHeight w:val="300"/>
        </w:trPr>
        <w:tc>
          <w:tcPr>
            <w:tcW w:w="1266" w:type="dxa"/>
          </w:tcPr>
          <w:p w14:paraId="2C1FA54E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3</w:t>
            </w:r>
          </w:p>
        </w:tc>
        <w:tc>
          <w:tcPr>
            <w:tcW w:w="6561" w:type="dxa"/>
          </w:tcPr>
          <w:p w14:paraId="551561B3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MH "Comorbidity")</w:t>
            </w:r>
          </w:p>
        </w:tc>
        <w:tc>
          <w:tcPr>
            <w:tcW w:w="1179" w:type="dxa"/>
          </w:tcPr>
          <w:p w14:paraId="3051EAFE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4,326</w:t>
            </w:r>
          </w:p>
        </w:tc>
      </w:tr>
      <w:tr w:rsidR="00015629" w:rsidRPr="00210B8C" w14:paraId="51D26B20" w14:textId="77777777" w:rsidTr="00AD124D">
        <w:trPr>
          <w:trHeight w:val="300"/>
        </w:trPr>
        <w:tc>
          <w:tcPr>
            <w:tcW w:w="1266" w:type="dxa"/>
          </w:tcPr>
          <w:p w14:paraId="0890468B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lastRenderedPageBreak/>
              <w:t>#4</w:t>
            </w:r>
          </w:p>
        </w:tc>
        <w:tc>
          <w:tcPr>
            <w:tcW w:w="6561" w:type="dxa"/>
          </w:tcPr>
          <w:p w14:paraId="21EEEFFB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"multiple chronic conditions" OR TI "multiple chronic conditions" </w:t>
            </w:r>
          </w:p>
        </w:tc>
        <w:tc>
          <w:tcPr>
            <w:tcW w:w="1179" w:type="dxa"/>
          </w:tcPr>
          <w:p w14:paraId="66792D79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860</w:t>
            </w:r>
          </w:p>
        </w:tc>
      </w:tr>
      <w:tr w:rsidR="00015629" w:rsidRPr="00210B8C" w14:paraId="63E4515A" w14:textId="77777777" w:rsidTr="00AD124D">
        <w:trPr>
          <w:trHeight w:val="300"/>
        </w:trPr>
        <w:tc>
          <w:tcPr>
            <w:tcW w:w="1266" w:type="dxa"/>
          </w:tcPr>
          <w:p w14:paraId="1064813F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5</w:t>
            </w:r>
          </w:p>
        </w:tc>
        <w:tc>
          <w:tcPr>
            <w:tcW w:w="6561" w:type="dxa"/>
          </w:tcPr>
          <w:p w14:paraId="7ABF0076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"multimorbid*" OR "co morbid" OR "comorbid" OR "multi-morbid" OR "multiple comorbid*" OR "multiple co-morbid*" ) OR TI ( "multimorbid*" OR "co morbid" OR "comorbid" OR "multi-morbid" OR "multiple comorbid*" OR "multiple co-morbid*" ) </w:t>
            </w:r>
          </w:p>
        </w:tc>
        <w:tc>
          <w:tcPr>
            <w:tcW w:w="1179" w:type="dxa"/>
          </w:tcPr>
          <w:p w14:paraId="0C81A003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4,256</w:t>
            </w:r>
          </w:p>
        </w:tc>
      </w:tr>
      <w:tr w:rsidR="00015629" w:rsidRPr="00210B8C" w14:paraId="732F6736" w14:textId="77777777" w:rsidTr="00AD124D">
        <w:trPr>
          <w:trHeight w:val="300"/>
        </w:trPr>
        <w:tc>
          <w:tcPr>
            <w:tcW w:w="1266" w:type="dxa"/>
          </w:tcPr>
          <w:p w14:paraId="4911E7B9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6</w:t>
            </w:r>
          </w:p>
        </w:tc>
        <w:tc>
          <w:tcPr>
            <w:tcW w:w="6561" w:type="dxa"/>
          </w:tcPr>
          <w:p w14:paraId="4EF391FA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 (("concurrent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OR TI ( ( (("concurrent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</w:t>
            </w:r>
          </w:p>
        </w:tc>
        <w:tc>
          <w:tcPr>
            <w:tcW w:w="1179" w:type="dxa"/>
          </w:tcPr>
          <w:p w14:paraId="713401A1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45</w:t>
            </w:r>
          </w:p>
        </w:tc>
      </w:tr>
      <w:tr w:rsidR="00015629" w:rsidRPr="00210B8C" w14:paraId="19655A78" w14:textId="77777777" w:rsidTr="00AD124D">
        <w:trPr>
          <w:trHeight w:val="300"/>
        </w:trPr>
        <w:tc>
          <w:tcPr>
            <w:tcW w:w="1266" w:type="dxa"/>
          </w:tcPr>
          <w:p w14:paraId="7C9767D8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7</w:t>
            </w:r>
          </w:p>
        </w:tc>
        <w:tc>
          <w:tcPr>
            <w:tcW w:w="6561" w:type="dxa"/>
          </w:tcPr>
          <w:p w14:paraId="5777B298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("simultaneous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OR TI ( (("simultaneous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</w:t>
            </w:r>
          </w:p>
        </w:tc>
        <w:tc>
          <w:tcPr>
            <w:tcW w:w="1179" w:type="dxa"/>
          </w:tcPr>
          <w:p w14:paraId="260B4511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</w:t>
            </w:r>
          </w:p>
        </w:tc>
      </w:tr>
      <w:tr w:rsidR="00015629" w:rsidRPr="00210B8C" w14:paraId="142C8D74" w14:textId="77777777" w:rsidTr="00AD124D">
        <w:trPr>
          <w:trHeight w:val="300"/>
        </w:trPr>
        <w:tc>
          <w:tcPr>
            <w:tcW w:w="1266" w:type="dxa"/>
          </w:tcPr>
          <w:p w14:paraId="604C7765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8</w:t>
            </w:r>
          </w:p>
        </w:tc>
        <w:tc>
          <w:tcPr>
            <w:tcW w:w="6561" w:type="dxa"/>
          </w:tcPr>
          <w:p w14:paraId="708D5AAB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(number W3 ("co-morbid*" OR comorbid*)) ) OR TI ( ((number W3 ("co-morbid*" OR comorbid*)) ) </w:t>
            </w:r>
          </w:p>
        </w:tc>
        <w:tc>
          <w:tcPr>
            <w:tcW w:w="1179" w:type="dxa"/>
          </w:tcPr>
          <w:p w14:paraId="79DC516C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649</w:t>
            </w:r>
          </w:p>
        </w:tc>
      </w:tr>
      <w:tr w:rsidR="00015629" w:rsidRPr="00210B8C" w14:paraId="2755248A" w14:textId="77777777" w:rsidTr="00AD124D">
        <w:trPr>
          <w:trHeight w:val="300"/>
        </w:trPr>
        <w:tc>
          <w:tcPr>
            <w:tcW w:w="1266" w:type="dxa"/>
          </w:tcPr>
          <w:p w14:paraId="0C3B604E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9</w:t>
            </w:r>
          </w:p>
        </w:tc>
        <w:tc>
          <w:tcPr>
            <w:tcW w:w="6561" w:type="dxa"/>
          </w:tcPr>
          <w:p w14:paraId="5CEA368C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("multiple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OR TI ( (("multiple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</w:t>
            </w:r>
          </w:p>
        </w:tc>
        <w:tc>
          <w:tcPr>
            <w:tcW w:w="1179" w:type="dxa"/>
          </w:tcPr>
          <w:p w14:paraId="203B8B21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314</w:t>
            </w:r>
          </w:p>
        </w:tc>
      </w:tr>
      <w:tr w:rsidR="00015629" w:rsidRPr="00210B8C" w14:paraId="7783CC37" w14:textId="77777777" w:rsidTr="00AD124D">
        <w:trPr>
          <w:trHeight w:val="300"/>
        </w:trPr>
        <w:tc>
          <w:tcPr>
            <w:tcW w:w="1266" w:type="dxa"/>
          </w:tcPr>
          <w:p w14:paraId="08679AC7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0</w:t>
            </w:r>
          </w:p>
        </w:tc>
        <w:tc>
          <w:tcPr>
            <w:tcW w:w="6561" w:type="dxa"/>
          </w:tcPr>
          <w:p w14:paraId="09A97334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harlson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morbidity index" </w:t>
            </w:r>
          </w:p>
        </w:tc>
        <w:tc>
          <w:tcPr>
            <w:tcW w:w="1179" w:type="dxa"/>
          </w:tcPr>
          <w:p w14:paraId="44B53A21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,461</w:t>
            </w:r>
          </w:p>
        </w:tc>
      </w:tr>
      <w:tr w:rsidR="00015629" w:rsidRPr="00210B8C" w14:paraId="1E5D6B1B" w14:textId="77777777" w:rsidTr="00AD124D">
        <w:trPr>
          <w:trHeight w:val="300"/>
        </w:trPr>
        <w:tc>
          <w:tcPr>
            <w:tcW w:w="1266" w:type="dxa"/>
          </w:tcPr>
          <w:p w14:paraId="163E5E15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1</w:t>
            </w:r>
          </w:p>
        </w:tc>
        <w:tc>
          <w:tcPr>
            <w:tcW w:w="6561" w:type="dxa"/>
          </w:tcPr>
          <w:p w14:paraId="71AC0818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lixhause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TI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lixhause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</w:t>
            </w:r>
          </w:p>
        </w:tc>
        <w:tc>
          <w:tcPr>
            <w:tcW w:w="1179" w:type="dxa"/>
          </w:tcPr>
          <w:p w14:paraId="6FBF70F5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64</w:t>
            </w:r>
          </w:p>
        </w:tc>
      </w:tr>
      <w:tr w:rsidR="00015629" w:rsidRPr="00210B8C" w14:paraId="5433FEDC" w14:textId="77777777" w:rsidTr="00AD124D">
        <w:trPr>
          <w:trHeight w:val="300"/>
        </w:trPr>
        <w:tc>
          <w:tcPr>
            <w:tcW w:w="1266" w:type="dxa"/>
          </w:tcPr>
          <w:p w14:paraId="00E2A748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2</w:t>
            </w:r>
          </w:p>
        </w:tc>
        <w:tc>
          <w:tcPr>
            <w:tcW w:w="6561" w:type="dxa"/>
          </w:tcPr>
          <w:p w14:paraId="123818AD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AB 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pre existing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nditions" OR TI 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pre existing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nditions" </w:t>
            </w:r>
          </w:p>
        </w:tc>
        <w:tc>
          <w:tcPr>
            <w:tcW w:w="1179" w:type="dxa"/>
          </w:tcPr>
          <w:p w14:paraId="0D175C13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28</w:t>
            </w:r>
          </w:p>
        </w:tc>
      </w:tr>
      <w:tr w:rsidR="00015629" w:rsidRPr="00210B8C" w14:paraId="10CD1742" w14:textId="77777777" w:rsidTr="00AD124D">
        <w:trPr>
          <w:trHeight w:val="300"/>
        </w:trPr>
        <w:tc>
          <w:tcPr>
            <w:tcW w:w="1266" w:type="dxa"/>
          </w:tcPr>
          <w:p w14:paraId="69C517B9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3</w:t>
            </w:r>
          </w:p>
        </w:tc>
        <w:tc>
          <w:tcPr>
            <w:tcW w:w="6561" w:type="dxa"/>
          </w:tcPr>
          <w:p w14:paraId="492BF59D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AB ( ( (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inju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" N1 (major OR trauma* OR critical OR "life-threatening" OR "life threatening" OR multiple)) ) OR TI ( ( (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inju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" N1 (major OR trauma* OR critical OR "life-threatening" OR "life threatening" OR multiple)) ) </w:t>
            </w:r>
          </w:p>
        </w:tc>
        <w:tc>
          <w:tcPr>
            <w:tcW w:w="1179" w:type="dxa"/>
          </w:tcPr>
          <w:p w14:paraId="367A66F8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7,171</w:t>
            </w:r>
          </w:p>
        </w:tc>
      </w:tr>
      <w:tr w:rsidR="00015629" w:rsidRPr="00210B8C" w14:paraId="4DF2D704" w14:textId="77777777" w:rsidTr="00AD124D">
        <w:trPr>
          <w:trHeight w:val="300"/>
        </w:trPr>
        <w:tc>
          <w:tcPr>
            <w:tcW w:w="1266" w:type="dxa"/>
          </w:tcPr>
          <w:p w14:paraId="2701E651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4</w:t>
            </w:r>
          </w:p>
        </w:tc>
        <w:tc>
          <w:tcPr>
            <w:tcW w:w="6561" w:type="dxa"/>
          </w:tcPr>
          <w:p w14:paraId="0EED72C4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"trauma*" N1 (major OR critical OR "life-threatening" OR "life threatening" OR multiple)) ) OR TI ( ("trauma*" N1 (major OR critical OR "life-threatening" OR "life threatening" OR multiple)) ) </w:t>
            </w:r>
          </w:p>
        </w:tc>
        <w:tc>
          <w:tcPr>
            <w:tcW w:w="1179" w:type="dxa"/>
          </w:tcPr>
          <w:p w14:paraId="46588BAA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,763</w:t>
            </w:r>
          </w:p>
        </w:tc>
      </w:tr>
      <w:tr w:rsidR="00015629" w:rsidRPr="00210B8C" w14:paraId="74FF6F60" w14:textId="77777777" w:rsidTr="00AD124D">
        <w:trPr>
          <w:trHeight w:val="300"/>
        </w:trPr>
        <w:tc>
          <w:tcPr>
            <w:tcW w:w="1266" w:type="dxa"/>
          </w:tcPr>
          <w:p w14:paraId="782FA19F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5</w:t>
            </w:r>
          </w:p>
        </w:tc>
        <w:tc>
          <w:tcPr>
            <w:tcW w:w="6561" w:type="dxa"/>
          </w:tcPr>
          <w:p w14:paraId="5658438D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S1 OR S2 OR S3 OR S4 OR S5 OR S6 OR S7 OR S8 OR S9 OR S10 OR S11 OR S12 </w:t>
            </w:r>
          </w:p>
        </w:tc>
        <w:tc>
          <w:tcPr>
            <w:tcW w:w="1179" w:type="dxa"/>
          </w:tcPr>
          <w:p w14:paraId="13245C8E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23,838</w:t>
            </w:r>
          </w:p>
        </w:tc>
      </w:tr>
      <w:tr w:rsidR="00015629" w:rsidRPr="00210B8C" w14:paraId="1F52AE9D" w14:textId="77777777" w:rsidTr="00AD124D">
        <w:trPr>
          <w:trHeight w:val="300"/>
        </w:trPr>
        <w:tc>
          <w:tcPr>
            <w:tcW w:w="1266" w:type="dxa"/>
          </w:tcPr>
          <w:p w14:paraId="0660B422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6</w:t>
            </w:r>
          </w:p>
        </w:tc>
        <w:tc>
          <w:tcPr>
            <w:tcW w:w="6561" w:type="dxa"/>
          </w:tcPr>
          <w:p w14:paraId="46EB3260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S13 OR S14 </w:t>
            </w:r>
          </w:p>
        </w:tc>
        <w:tc>
          <w:tcPr>
            <w:tcW w:w="1179" w:type="dxa"/>
          </w:tcPr>
          <w:p w14:paraId="47F8654A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0,025</w:t>
            </w:r>
          </w:p>
        </w:tc>
      </w:tr>
      <w:tr w:rsidR="00015629" w:rsidRPr="00210B8C" w14:paraId="518C7933" w14:textId="77777777" w:rsidTr="00AD124D">
        <w:trPr>
          <w:trHeight w:val="300"/>
        </w:trPr>
        <w:tc>
          <w:tcPr>
            <w:tcW w:w="1266" w:type="dxa"/>
          </w:tcPr>
          <w:p w14:paraId="420171A3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7</w:t>
            </w:r>
          </w:p>
        </w:tc>
        <w:tc>
          <w:tcPr>
            <w:tcW w:w="6561" w:type="dxa"/>
          </w:tcPr>
          <w:p w14:paraId="4C714152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S15 AND S16 </w:t>
            </w:r>
          </w:p>
        </w:tc>
        <w:tc>
          <w:tcPr>
            <w:tcW w:w="1179" w:type="dxa"/>
          </w:tcPr>
          <w:p w14:paraId="2FE3CF17" w14:textId="77777777" w:rsidR="00015629" w:rsidRPr="00210B8C" w:rsidRDefault="00015629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,313</w:t>
            </w:r>
          </w:p>
        </w:tc>
      </w:tr>
      <w:tr w:rsidR="00F509C0" w:rsidRPr="00210B8C" w14:paraId="63661CA5" w14:textId="77777777" w:rsidTr="00AD124D">
        <w:trPr>
          <w:trHeight w:val="300"/>
        </w:trPr>
        <w:tc>
          <w:tcPr>
            <w:tcW w:w="1266" w:type="dxa"/>
          </w:tcPr>
          <w:p w14:paraId="34F55DD7" w14:textId="77777777" w:rsidR="00F509C0" w:rsidRPr="00210B8C" w:rsidRDefault="00F509C0" w:rsidP="00C218A9">
            <w:pPr>
              <w:spacing w:line="360" w:lineRule="auto"/>
              <w:rPr>
                <w:rFonts w:ascii="Calibri Light" w:eastAsia="Calibri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</w:rPr>
              <w:t>Medline (</w:t>
            </w:r>
            <w:proofErr w:type="spellStart"/>
            <w:r w:rsidRPr="00210B8C">
              <w:rPr>
                <w:rFonts w:ascii="Calibri Light" w:eastAsia="Calibri" w:hAnsi="Calibri Light" w:cs="Calibri Light"/>
                <w:b/>
                <w:bCs/>
              </w:rPr>
              <w:t>EbscoHost</w:t>
            </w:r>
            <w:proofErr w:type="spellEnd"/>
            <w:r w:rsidRPr="00210B8C">
              <w:rPr>
                <w:rFonts w:ascii="Calibri Light" w:eastAsia="Calibri" w:hAnsi="Calibri Light" w:cs="Calibri Light"/>
                <w:b/>
                <w:bCs/>
              </w:rPr>
              <w:t xml:space="preserve">) </w:t>
            </w:r>
          </w:p>
        </w:tc>
        <w:tc>
          <w:tcPr>
            <w:tcW w:w="6561" w:type="dxa"/>
          </w:tcPr>
          <w:p w14:paraId="441DBE52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  <w:tc>
          <w:tcPr>
            <w:tcW w:w="1179" w:type="dxa"/>
          </w:tcPr>
          <w:p w14:paraId="441B38FD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</w:tr>
      <w:tr w:rsidR="00F509C0" w:rsidRPr="00210B8C" w14:paraId="03654EE1" w14:textId="77777777" w:rsidTr="00AD124D">
        <w:trPr>
          <w:trHeight w:val="300"/>
        </w:trPr>
        <w:tc>
          <w:tcPr>
            <w:tcW w:w="1266" w:type="dxa"/>
          </w:tcPr>
          <w:p w14:paraId="5F65E4DE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</w:t>
            </w:r>
          </w:p>
        </w:tc>
        <w:tc>
          <w:tcPr>
            <w:tcW w:w="6561" w:type="dxa"/>
          </w:tcPr>
          <w:p w14:paraId="630A0D4F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179" w:type="dxa"/>
          </w:tcPr>
          <w:p w14:paraId="13AD88C9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Number of hits</w:t>
            </w:r>
          </w:p>
        </w:tc>
      </w:tr>
      <w:tr w:rsidR="00F509C0" w:rsidRPr="00210B8C" w14:paraId="22C6FDC0" w14:textId="77777777" w:rsidTr="00AD124D">
        <w:trPr>
          <w:trHeight w:val="300"/>
        </w:trPr>
        <w:tc>
          <w:tcPr>
            <w:tcW w:w="1266" w:type="dxa"/>
          </w:tcPr>
          <w:p w14:paraId="608FC8A1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</w:t>
            </w:r>
          </w:p>
        </w:tc>
        <w:tc>
          <w:tcPr>
            <w:tcW w:w="6561" w:type="dxa"/>
          </w:tcPr>
          <w:p w14:paraId="0710BFDA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MH "chronic disease")</w:t>
            </w:r>
          </w:p>
        </w:tc>
        <w:tc>
          <w:tcPr>
            <w:tcW w:w="1179" w:type="dxa"/>
          </w:tcPr>
          <w:p w14:paraId="289CCF3C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67,058</w:t>
            </w:r>
          </w:p>
        </w:tc>
      </w:tr>
      <w:tr w:rsidR="00F509C0" w:rsidRPr="00210B8C" w14:paraId="13EADF4F" w14:textId="77777777" w:rsidTr="00AD124D">
        <w:trPr>
          <w:trHeight w:val="300"/>
        </w:trPr>
        <w:tc>
          <w:tcPr>
            <w:tcW w:w="1266" w:type="dxa"/>
          </w:tcPr>
          <w:p w14:paraId="47017721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lastRenderedPageBreak/>
              <w:t>#2</w:t>
            </w:r>
          </w:p>
        </w:tc>
        <w:tc>
          <w:tcPr>
            <w:tcW w:w="6561" w:type="dxa"/>
          </w:tcPr>
          <w:p w14:paraId="1E4418AA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 ('chronic'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OR TI ( ( ('chronic'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</w:t>
            </w:r>
          </w:p>
        </w:tc>
        <w:tc>
          <w:tcPr>
            <w:tcW w:w="1179" w:type="dxa"/>
          </w:tcPr>
          <w:p w14:paraId="3572E5E9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53,498</w:t>
            </w:r>
          </w:p>
        </w:tc>
      </w:tr>
      <w:tr w:rsidR="00F509C0" w:rsidRPr="00210B8C" w14:paraId="4F7297B6" w14:textId="77777777" w:rsidTr="00AD124D">
        <w:trPr>
          <w:trHeight w:val="300"/>
        </w:trPr>
        <w:tc>
          <w:tcPr>
            <w:tcW w:w="1266" w:type="dxa"/>
          </w:tcPr>
          <w:p w14:paraId="34858E00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3</w:t>
            </w:r>
          </w:p>
        </w:tc>
        <w:tc>
          <w:tcPr>
            <w:tcW w:w="6561" w:type="dxa"/>
          </w:tcPr>
          <w:p w14:paraId="02A5679A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MH "Comorbidity")</w:t>
            </w:r>
          </w:p>
        </w:tc>
        <w:tc>
          <w:tcPr>
            <w:tcW w:w="1179" w:type="dxa"/>
          </w:tcPr>
          <w:p w14:paraId="1E842B01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14,165</w:t>
            </w:r>
          </w:p>
        </w:tc>
      </w:tr>
      <w:tr w:rsidR="00F509C0" w:rsidRPr="00210B8C" w14:paraId="59264180" w14:textId="77777777" w:rsidTr="00AD124D">
        <w:trPr>
          <w:trHeight w:val="300"/>
        </w:trPr>
        <w:tc>
          <w:tcPr>
            <w:tcW w:w="1266" w:type="dxa"/>
          </w:tcPr>
          <w:p w14:paraId="7A33037F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4</w:t>
            </w:r>
          </w:p>
        </w:tc>
        <w:tc>
          <w:tcPr>
            <w:tcW w:w="6561" w:type="dxa"/>
          </w:tcPr>
          <w:p w14:paraId="121A0BF0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(MH "Multiple Chronic Conditions") </w:t>
            </w:r>
          </w:p>
        </w:tc>
        <w:tc>
          <w:tcPr>
            <w:tcW w:w="1179" w:type="dxa"/>
          </w:tcPr>
          <w:p w14:paraId="0C489FC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514</w:t>
            </w:r>
          </w:p>
        </w:tc>
      </w:tr>
      <w:tr w:rsidR="00F509C0" w:rsidRPr="00210B8C" w14:paraId="400B5FD0" w14:textId="77777777" w:rsidTr="00AD124D">
        <w:trPr>
          <w:trHeight w:val="300"/>
        </w:trPr>
        <w:tc>
          <w:tcPr>
            <w:tcW w:w="1266" w:type="dxa"/>
          </w:tcPr>
          <w:p w14:paraId="2BABABC9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5</w:t>
            </w:r>
          </w:p>
        </w:tc>
        <w:tc>
          <w:tcPr>
            <w:tcW w:w="6561" w:type="dxa"/>
          </w:tcPr>
          <w:p w14:paraId="73EA012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AB ( ( "multimorbid*" OR "co morbid" OR "comorbid" OR "multi-morbid" OR "multiple comorbid*" OR "multiple co-morbid*" ) ) OR TI ( ( "multimorbid*" OR "co morbid" OR "comorbid" OR "multi-morbid" OR "multiple comorbid*" OR "multiple co-morbid*" ) )</w:t>
            </w:r>
          </w:p>
        </w:tc>
        <w:tc>
          <w:tcPr>
            <w:tcW w:w="1179" w:type="dxa"/>
          </w:tcPr>
          <w:p w14:paraId="733B2BC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1,023</w:t>
            </w:r>
          </w:p>
        </w:tc>
      </w:tr>
      <w:tr w:rsidR="00F509C0" w:rsidRPr="00210B8C" w14:paraId="42BBD580" w14:textId="77777777" w:rsidTr="00AD124D">
        <w:trPr>
          <w:trHeight w:val="300"/>
        </w:trPr>
        <w:tc>
          <w:tcPr>
            <w:tcW w:w="1266" w:type="dxa"/>
          </w:tcPr>
          <w:p w14:paraId="0F678568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6</w:t>
            </w:r>
          </w:p>
        </w:tc>
        <w:tc>
          <w:tcPr>
            <w:tcW w:w="6561" w:type="dxa"/>
          </w:tcPr>
          <w:p w14:paraId="1175AE44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 (("concurrent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OR TI ( ( (("concurrent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</w:t>
            </w:r>
          </w:p>
        </w:tc>
        <w:tc>
          <w:tcPr>
            <w:tcW w:w="1179" w:type="dxa"/>
          </w:tcPr>
          <w:p w14:paraId="6AAB251E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31</w:t>
            </w:r>
          </w:p>
        </w:tc>
      </w:tr>
      <w:tr w:rsidR="00F509C0" w:rsidRPr="00210B8C" w14:paraId="089321EF" w14:textId="77777777" w:rsidTr="00AD124D">
        <w:trPr>
          <w:trHeight w:val="300"/>
        </w:trPr>
        <w:tc>
          <w:tcPr>
            <w:tcW w:w="1266" w:type="dxa"/>
          </w:tcPr>
          <w:p w14:paraId="3AFA750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7</w:t>
            </w:r>
          </w:p>
        </w:tc>
        <w:tc>
          <w:tcPr>
            <w:tcW w:w="6561" w:type="dxa"/>
          </w:tcPr>
          <w:p w14:paraId="35686C1A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("simultaneous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OR TI ( (("simultaneous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) </w:t>
            </w:r>
          </w:p>
        </w:tc>
        <w:tc>
          <w:tcPr>
            <w:tcW w:w="1179" w:type="dxa"/>
          </w:tcPr>
          <w:p w14:paraId="02080421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4</w:t>
            </w:r>
          </w:p>
        </w:tc>
      </w:tr>
      <w:tr w:rsidR="00F509C0" w:rsidRPr="00210B8C" w14:paraId="7FB295B9" w14:textId="77777777" w:rsidTr="00AD124D">
        <w:trPr>
          <w:trHeight w:val="300"/>
        </w:trPr>
        <w:tc>
          <w:tcPr>
            <w:tcW w:w="1266" w:type="dxa"/>
          </w:tcPr>
          <w:p w14:paraId="0F898D4B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8</w:t>
            </w:r>
          </w:p>
        </w:tc>
        <w:tc>
          <w:tcPr>
            <w:tcW w:w="6561" w:type="dxa"/>
          </w:tcPr>
          <w:p w14:paraId="2AFE3AF3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(number W3 ("co-morbid*" OR comorbid*)) ) OR TI ( ((number W3 ("co-morbid*" OR comorbid*)) ) </w:t>
            </w:r>
          </w:p>
        </w:tc>
        <w:tc>
          <w:tcPr>
            <w:tcW w:w="1179" w:type="dxa"/>
          </w:tcPr>
          <w:p w14:paraId="76283628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,993</w:t>
            </w:r>
          </w:p>
        </w:tc>
      </w:tr>
      <w:tr w:rsidR="00F509C0" w:rsidRPr="00210B8C" w14:paraId="17E3DCA4" w14:textId="77777777" w:rsidTr="00AD124D">
        <w:trPr>
          <w:trHeight w:val="300"/>
        </w:trPr>
        <w:tc>
          <w:tcPr>
            <w:tcW w:w="1266" w:type="dxa"/>
          </w:tcPr>
          <w:p w14:paraId="0126E61A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9</w:t>
            </w:r>
          </w:p>
        </w:tc>
        <w:tc>
          <w:tcPr>
            <w:tcW w:w="6561" w:type="dxa"/>
          </w:tcPr>
          <w:p w14:paraId="4C562BB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("multiple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OR TI ( (("multiple chronic" W3 (condition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sea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diagnos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 OR illness* OR disorder*)) ) </w:t>
            </w:r>
          </w:p>
        </w:tc>
        <w:tc>
          <w:tcPr>
            <w:tcW w:w="1179" w:type="dxa"/>
          </w:tcPr>
          <w:p w14:paraId="20D7F522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,061</w:t>
            </w:r>
          </w:p>
        </w:tc>
      </w:tr>
      <w:tr w:rsidR="00F509C0" w:rsidRPr="00210B8C" w14:paraId="23C956A3" w14:textId="77777777" w:rsidTr="00AD124D">
        <w:trPr>
          <w:trHeight w:val="300"/>
        </w:trPr>
        <w:tc>
          <w:tcPr>
            <w:tcW w:w="1266" w:type="dxa"/>
          </w:tcPr>
          <w:p w14:paraId="1B94376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0</w:t>
            </w:r>
          </w:p>
        </w:tc>
        <w:tc>
          <w:tcPr>
            <w:tcW w:w="6561" w:type="dxa"/>
          </w:tcPr>
          <w:p w14:paraId="201E2A42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charlson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morbidity index" </w:t>
            </w:r>
          </w:p>
        </w:tc>
        <w:tc>
          <w:tcPr>
            <w:tcW w:w="1179" w:type="dxa"/>
          </w:tcPr>
          <w:p w14:paraId="4047F686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,630</w:t>
            </w:r>
          </w:p>
        </w:tc>
      </w:tr>
      <w:tr w:rsidR="00F509C0" w:rsidRPr="00210B8C" w14:paraId="1F66DD19" w14:textId="77777777" w:rsidTr="00AD124D">
        <w:trPr>
          <w:trHeight w:val="300"/>
        </w:trPr>
        <w:tc>
          <w:tcPr>
            <w:tcW w:w="1266" w:type="dxa"/>
          </w:tcPr>
          <w:p w14:paraId="7E0D6A8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1</w:t>
            </w:r>
          </w:p>
        </w:tc>
        <w:tc>
          <w:tcPr>
            <w:tcW w:w="6561" w:type="dxa"/>
          </w:tcPr>
          <w:p w14:paraId="63BCA98A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lixhause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OR TI 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elixhause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</w:t>
            </w:r>
          </w:p>
        </w:tc>
        <w:tc>
          <w:tcPr>
            <w:tcW w:w="1179" w:type="dxa"/>
          </w:tcPr>
          <w:p w14:paraId="57C0ED92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718</w:t>
            </w:r>
          </w:p>
        </w:tc>
      </w:tr>
      <w:tr w:rsidR="00F509C0" w:rsidRPr="00210B8C" w14:paraId="566E4AC6" w14:textId="77777777" w:rsidTr="00AD124D">
        <w:trPr>
          <w:trHeight w:val="300"/>
        </w:trPr>
        <w:tc>
          <w:tcPr>
            <w:tcW w:w="1266" w:type="dxa"/>
          </w:tcPr>
          <w:p w14:paraId="483CC081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2</w:t>
            </w:r>
          </w:p>
        </w:tc>
        <w:tc>
          <w:tcPr>
            <w:tcW w:w="6561" w:type="dxa"/>
          </w:tcPr>
          <w:p w14:paraId="5DB1E616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AB 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pre existing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nditions" OR TI 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pre existing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conditions" </w:t>
            </w:r>
          </w:p>
        </w:tc>
        <w:tc>
          <w:tcPr>
            <w:tcW w:w="1179" w:type="dxa"/>
          </w:tcPr>
          <w:p w14:paraId="0CD4AFF0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59</w:t>
            </w:r>
          </w:p>
        </w:tc>
      </w:tr>
      <w:tr w:rsidR="00F509C0" w:rsidRPr="00210B8C" w14:paraId="0D574611" w14:textId="77777777" w:rsidTr="00AD124D">
        <w:trPr>
          <w:trHeight w:val="300"/>
        </w:trPr>
        <w:tc>
          <w:tcPr>
            <w:tcW w:w="1266" w:type="dxa"/>
          </w:tcPr>
          <w:p w14:paraId="60377DCC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3</w:t>
            </w:r>
          </w:p>
        </w:tc>
        <w:tc>
          <w:tcPr>
            <w:tcW w:w="6561" w:type="dxa"/>
          </w:tcPr>
          <w:p w14:paraId="4BE1DC37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AB ( ( (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inju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*" N1 (major OR trauma* OR critical OR "life-threatening" OR "life threatening" OR multiple)) ) OR TI ( ( ("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injur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*" N1 (major OR trauma* OR critical OR "life-threatening" OR "life threatening" OR multiple)) ) </w:t>
            </w:r>
          </w:p>
        </w:tc>
        <w:tc>
          <w:tcPr>
            <w:tcW w:w="1179" w:type="dxa"/>
          </w:tcPr>
          <w:p w14:paraId="32CA1368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71,204</w:t>
            </w:r>
          </w:p>
        </w:tc>
      </w:tr>
      <w:tr w:rsidR="00F509C0" w:rsidRPr="00210B8C" w14:paraId="7B0212F5" w14:textId="77777777" w:rsidTr="00AD124D">
        <w:trPr>
          <w:trHeight w:val="300"/>
        </w:trPr>
        <w:tc>
          <w:tcPr>
            <w:tcW w:w="1266" w:type="dxa"/>
          </w:tcPr>
          <w:p w14:paraId="6827A003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4</w:t>
            </w:r>
          </w:p>
        </w:tc>
        <w:tc>
          <w:tcPr>
            <w:tcW w:w="6561" w:type="dxa"/>
          </w:tcPr>
          <w:p w14:paraId="533288E0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AB ( ( ("trauma*" N1 (major OR critical OR "life-threatening" OR "life threatening" OR multiple)) ) OR TI ( ( ("trauma*" N1 (major OR critical OR "life-threatening" OR "life threatening" OR multiple)) ) </w:t>
            </w:r>
          </w:p>
        </w:tc>
        <w:tc>
          <w:tcPr>
            <w:tcW w:w="1179" w:type="dxa"/>
          </w:tcPr>
          <w:p w14:paraId="54B9E7E5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0,413</w:t>
            </w:r>
          </w:p>
        </w:tc>
      </w:tr>
      <w:tr w:rsidR="00F509C0" w:rsidRPr="00210B8C" w14:paraId="47696EFE" w14:textId="77777777" w:rsidTr="00AD124D">
        <w:trPr>
          <w:trHeight w:val="300"/>
        </w:trPr>
        <w:tc>
          <w:tcPr>
            <w:tcW w:w="1266" w:type="dxa"/>
          </w:tcPr>
          <w:p w14:paraId="199E27E2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5</w:t>
            </w:r>
          </w:p>
        </w:tc>
        <w:tc>
          <w:tcPr>
            <w:tcW w:w="6561" w:type="dxa"/>
          </w:tcPr>
          <w:p w14:paraId="636CCBB6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S1 OR S2 OR S3 OR S4 OR S5 OR S6 OR S7 OR S8 OR S9 OR S10 OR S11 OR S12 </w:t>
            </w:r>
          </w:p>
        </w:tc>
        <w:tc>
          <w:tcPr>
            <w:tcW w:w="1179" w:type="dxa"/>
          </w:tcPr>
          <w:p w14:paraId="5FCFF150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709,032</w:t>
            </w:r>
          </w:p>
        </w:tc>
      </w:tr>
      <w:tr w:rsidR="00F509C0" w:rsidRPr="00210B8C" w14:paraId="41ED51E6" w14:textId="77777777" w:rsidTr="00AD124D">
        <w:trPr>
          <w:trHeight w:val="300"/>
        </w:trPr>
        <w:tc>
          <w:tcPr>
            <w:tcW w:w="1266" w:type="dxa"/>
          </w:tcPr>
          <w:p w14:paraId="32D3D373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6</w:t>
            </w:r>
          </w:p>
        </w:tc>
        <w:tc>
          <w:tcPr>
            <w:tcW w:w="6561" w:type="dxa"/>
          </w:tcPr>
          <w:p w14:paraId="0363C011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S13 OR S14 </w:t>
            </w:r>
          </w:p>
        </w:tc>
        <w:tc>
          <w:tcPr>
            <w:tcW w:w="1179" w:type="dxa"/>
          </w:tcPr>
          <w:p w14:paraId="24CC0520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79,211</w:t>
            </w:r>
          </w:p>
        </w:tc>
      </w:tr>
      <w:tr w:rsidR="00F509C0" w:rsidRPr="00210B8C" w14:paraId="0DA15AC9" w14:textId="77777777" w:rsidTr="00AD124D">
        <w:trPr>
          <w:trHeight w:val="300"/>
        </w:trPr>
        <w:tc>
          <w:tcPr>
            <w:tcW w:w="1266" w:type="dxa"/>
          </w:tcPr>
          <w:p w14:paraId="486BC403" w14:textId="77777777" w:rsidR="00F509C0" w:rsidRPr="00210B8C" w:rsidRDefault="00F509C0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17</w:t>
            </w:r>
          </w:p>
        </w:tc>
        <w:tc>
          <w:tcPr>
            <w:tcW w:w="6561" w:type="dxa"/>
          </w:tcPr>
          <w:p w14:paraId="694B90A9" w14:textId="77777777" w:rsidR="00F509C0" w:rsidRPr="00210B8C" w:rsidRDefault="00F509C0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S15 AND S16 </w:t>
            </w:r>
          </w:p>
        </w:tc>
        <w:tc>
          <w:tcPr>
            <w:tcW w:w="1179" w:type="dxa"/>
          </w:tcPr>
          <w:p w14:paraId="12F9A0FA" w14:textId="77777777" w:rsidR="00F509C0" w:rsidRPr="00210B8C" w:rsidRDefault="00F509C0" w:rsidP="00C218A9">
            <w:pPr>
              <w:spacing w:line="360" w:lineRule="auto"/>
              <w:rPr>
                <w:rFonts w:ascii="Calibri Light" w:eastAsia="Calibri" w:hAnsi="Calibri Light" w:cs="Calibri Light"/>
                <w:color w:val="000000" w:themeColor="text1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2,822</w:t>
            </w:r>
          </w:p>
        </w:tc>
      </w:tr>
      <w:tr w:rsidR="00AD124D" w:rsidRPr="00210B8C" w14:paraId="056F1E63" w14:textId="77777777" w:rsidTr="00AD124D">
        <w:trPr>
          <w:trHeight w:val="300"/>
        </w:trPr>
        <w:tc>
          <w:tcPr>
            <w:tcW w:w="1266" w:type="dxa"/>
          </w:tcPr>
          <w:p w14:paraId="528A6824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</w:rPr>
              <w:t>PubMed</w:t>
            </w:r>
          </w:p>
        </w:tc>
        <w:tc>
          <w:tcPr>
            <w:tcW w:w="6561" w:type="dxa"/>
          </w:tcPr>
          <w:p w14:paraId="22CA1E39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  <w:tc>
          <w:tcPr>
            <w:tcW w:w="1179" w:type="dxa"/>
          </w:tcPr>
          <w:p w14:paraId="3EF62ED3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</w:p>
        </w:tc>
      </w:tr>
      <w:tr w:rsidR="00AD124D" w:rsidRPr="00210B8C" w14:paraId="1979153C" w14:textId="77777777" w:rsidTr="00AD124D">
        <w:trPr>
          <w:trHeight w:val="300"/>
        </w:trPr>
        <w:tc>
          <w:tcPr>
            <w:tcW w:w="1266" w:type="dxa"/>
          </w:tcPr>
          <w:p w14:paraId="12ED6541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</w:t>
            </w:r>
          </w:p>
        </w:tc>
        <w:tc>
          <w:tcPr>
            <w:tcW w:w="6561" w:type="dxa"/>
          </w:tcPr>
          <w:p w14:paraId="38522550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179" w:type="dxa"/>
          </w:tcPr>
          <w:p w14:paraId="426E3877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b/>
                <w:bCs/>
                <w:color w:val="000000" w:themeColor="text1"/>
              </w:rPr>
              <w:t>Number of hits</w:t>
            </w:r>
          </w:p>
        </w:tc>
      </w:tr>
      <w:tr w:rsidR="00AD124D" w:rsidRPr="00210B8C" w14:paraId="1DFA5323" w14:textId="77777777" w:rsidTr="00AD124D">
        <w:trPr>
          <w:trHeight w:val="300"/>
        </w:trPr>
        <w:tc>
          <w:tcPr>
            <w:tcW w:w="1266" w:type="dxa"/>
          </w:tcPr>
          <w:p w14:paraId="553056C4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lastRenderedPageBreak/>
              <w:t>#1</w:t>
            </w:r>
          </w:p>
        </w:tc>
        <w:tc>
          <w:tcPr>
            <w:tcW w:w="6561" w:type="dxa"/>
          </w:tcPr>
          <w:p w14:paraId="3A7D9158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((((chronic disease[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SH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Terms]) OR ("chronic disease"[Title/Abstract])) OR (Chronic condition[Title/Abstract])) OR (chronic diagnosis[Title/Abstract])) OR (chronic illness[Title/Abstract])) OR (chronic disorder[Title/Abstract])</w:t>
            </w:r>
          </w:p>
        </w:tc>
        <w:tc>
          <w:tcPr>
            <w:tcW w:w="1179" w:type="dxa"/>
          </w:tcPr>
          <w:p w14:paraId="7E3DA545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08,447</w:t>
            </w:r>
          </w:p>
        </w:tc>
      </w:tr>
      <w:tr w:rsidR="00AD124D" w:rsidRPr="00210B8C" w14:paraId="30F70E89" w14:textId="77777777" w:rsidTr="00AD124D">
        <w:trPr>
          <w:trHeight w:val="300"/>
        </w:trPr>
        <w:tc>
          <w:tcPr>
            <w:tcW w:w="1266" w:type="dxa"/>
          </w:tcPr>
          <w:p w14:paraId="27541DFD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2</w:t>
            </w:r>
          </w:p>
        </w:tc>
        <w:tc>
          <w:tcPr>
            <w:tcW w:w="6561" w:type="dxa"/>
          </w:tcPr>
          <w:p w14:paraId="610F3632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(((("multiple chronic conditions"[Title/Abstract]) OR (multimorbid[Title/Abstract])) OR ("co morbid"[Title/Abstract])) OR (comorbid[Title/Abstract])) OR (multi-morbid[Title/Abstract])) OR (comorbidity[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SH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Terms])</w:t>
            </w:r>
          </w:p>
        </w:tc>
        <w:tc>
          <w:tcPr>
            <w:tcW w:w="1179" w:type="dxa"/>
          </w:tcPr>
          <w:p w14:paraId="1F9EFA5A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53,996</w:t>
            </w:r>
          </w:p>
        </w:tc>
      </w:tr>
      <w:tr w:rsidR="00AD124D" w:rsidRPr="00210B8C" w14:paraId="3D079881" w14:textId="77777777" w:rsidTr="00AD124D">
        <w:trPr>
          <w:trHeight w:val="300"/>
        </w:trPr>
        <w:tc>
          <w:tcPr>
            <w:tcW w:w="1266" w:type="dxa"/>
          </w:tcPr>
          <w:p w14:paraId="10F56E52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3</w:t>
            </w:r>
          </w:p>
        </w:tc>
        <w:tc>
          <w:tcPr>
            <w:tcW w:w="6561" w:type="dxa"/>
          </w:tcPr>
          <w:p w14:paraId="3295FD62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((((((("Major injury"[Title/Abstract]) OR ("traumatic injury"[Title/Abstract])) OR ("traumatic injuries"[Title/Abstract])) OR ("critical injuries"[Title/Abstract])) OR ("life-threatening injuries"[Title/Abstract])) OR ("life-threatening injury"[Title/Abstract])) OR ("life threatening injury"[Title/Abstract])) OR ("life threatening injuries"[Title/Abstract])) OR ("multiple injuries"[Title/Abstract])</w:t>
            </w:r>
          </w:p>
        </w:tc>
        <w:tc>
          <w:tcPr>
            <w:tcW w:w="1179" w:type="dxa"/>
          </w:tcPr>
          <w:p w14:paraId="3F2657EB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5,432</w:t>
            </w:r>
          </w:p>
        </w:tc>
      </w:tr>
      <w:tr w:rsidR="00AD124D" w:rsidRPr="00210B8C" w14:paraId="6C645EBC" w14:textId="77777777" w:rsidTr="00AD124D">
        <w:trPr>
          <w:trHeight w:val="300"/>
        </w:trPr>
        <w:tc>
          <w:tcPr>
            <w:tcW w:w="1266" w:type="dxa"/>
          </w:tcPr>
          <w:p w14:paraId="6772674D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4</w:t>
            </w:r>
          </w:p>
        </w:tc>
        <w:tc>
          <w:tcPr>
            <w:tcW w:w="6561" w:type="dxa"/>
          </w:tcPr>
          <w:p w14:paraId="2AF1D808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(((((multiple trauma[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MeSH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 xml:space="preserve"> Terms]) OR ("Major trauma"[Title/Abstract])) OR ("critical trauma"[Title/Abstract])) OR ("life-threatening trauma"[Title/Abstract])) OR ("life threatening trauma"[Title/Abstract])) OR ("Major trauma"[Title/Abstract])</w:t>
            </w:r>
          </w:p>
        </w:tc>
        <w:tc>
          <w:tcPr>
            <w:tcW w:w="1179" w:type="dxa"/>
          </w:tcPr>
          <w:p w14:paraId="1AF96354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16,692</w:t>
            </w:r>
          </w:p>
        </w:tc>
      </w:tr>
      <w:tr w:rsidR="00AD124D" w:rsidRPr="00210B8C" w14:paraId="18C7F799" w14:textId="77777777" w:rsidTr="00AD124D">
        <w:trPr>
          <w:trHeight w:val="300"/>
        </w:trPr>
        <w:tc>
          <w:tcPr>
            <w:tcW w:w="1266" w:type="dxa"/>
          </w:tcPr>
          <w:p w14:paraId="61934E9A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5</w:t>
            </w:r>
          </w:p>
        </w:tc>
        <w:tc>
          <w:tcPr>
            <w:tcW w:w="6561" w:type="dxa"/>
          </w:tcPr>
          <w:p w14:paraId="6B3B50F8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212121"/>
              </w:rPr>
              <w:t>((</w:t>
            </w:r>
            <w:proofErr w:type="spellStart"/>
            <w:r w:rsidRPr="00210B8C">
              <w:rPr>
                <w:rFonts w:ascii="Calibri Light" w:eastAsia="Calibri" w:hAnsi="Calibri Light" w:cs="Calibri Light"/>
                <w:color w:val="212121"/>
              </w:rPr>
              <w:t>charlson</w:t>
            </w:r>
            <w:proofErr w:type="spellEnd"/>
            <w:r w:rsidRPr="00210B8C">
              <w:rPr>
                <w:rFonts w:ascii="Calibri Light" w:eastAsia="Calibri" w:hAnsi="Calibri Light" w:cs="Calibri Light"/>
                <w:color w:val="212121"/>
              </w:rPr>
              <w:t xml:space="preserve"> comorbidity[Title/Abstract]) </w:t>
            </w:r>
          </w:p>
        </w:tc>
        <w:tc>
          <w:tcPr>
            <w:tcW w:w="1179" w:type="dxa"/>
          </w:tcPr>
          <w:p w14:paraId="5D9E30EE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7,461</w:t>
            </w:r>
          </w:p>
        </w:tc>
      </w:tr>
      <w:tr w:rsidR="00AD124D" w:rsidRPr="00210B8C" w14:paraId="5AA2C0CC" w14:textId="77777777" w:rsidTr="00AD124D">
        <w:trPr>
          <w:trHeight w:val="300"/>
        </w:trPr>
        <w:tc>
          <w:tcPr>
            <w:tcW w:w="1266" w:type="dxa"/>
          </w:tcPr>
          <w:p w14:paraId="4A7279F4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6</w:t>
            </w:r>
          </w:p>
        </w:tc>
        <w:tc>
          <w:tcPr>
            <w:tcW w:w="6561" w:type="dxa"/>
          </w:tcPr>
          <w:p w14:paraId="24BD6986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212121"/>
              </w:rPr>
              <w:t>#3 OR #4</w:t>
            </w:r>
          </w:p>
        </w:tc>
        <w:tc>
          <w:tcPr>
            <w:tcW w:w="1179" w:type="dxa"/>
          </w:tcPr>
          <w:p w14:paraId="1185F207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30,465</w:t>
            </w:r>
          </w:p>
        </w:tc>
      </w:tr>
      <w:tr w:rsidR="00AD124D" w:rsidRPr="00210B8C" w14:paraId="2BA8DFF5" w14:textId="77777777" w:rsidTr="00AD124D">
        <w:trPr>
          <w:trHeight w:val="300"/>
        </w:trPr>
        <w:tc>
          <w:tcPr>
            <w:tcW w:w="1266" w:type="dxa"/>
          </w:tcPr>
          <w:p w14:paraId="30CB2C2D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7</w:t>
            </w:r>
          </w:p>
        </w:tc>
        <w:tc>
          <w:tcPr>
            <w:tcW w:w="6561" w:type="dxa"/>
          </w:tcPr>
          <w:p w14:paraId="7D6A7A8F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212121"/>
              </w:rPr>
              <w:t>#1 OR #2 OR #5</w:t>
            </w:r>
          </w:p>
        </w:tc>
        <w:tc>
          <w:tcPr>
            <w:tcW w:w="1179" w:type="dxa"/>
          </w:tcPr>
          <w:p w14:paraId="78ECB356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458,868</w:t>
            </w:r>
          </w:p>
        </w:tc>
      </w:tr>
      <w:tr w:rsidR="00AD124D" w:rsidRPr="00210B8C" w14:paraId="56261C4F" w14:textId="77777777" w:rsidTr="00AD124D">
        <w:trPr>
          <w:trHeight w:val="300"/>
        </w:trPr>
        <w:tc>
          <w:tcPr>
            <w:tcW w:w="1266" w:type="dxa"/>
          </w:tcPr>
          <w:p w14:paraId="08A47B45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#8</w:t>
            </w:r>
          </w:p>
        </w:tc>
        <w:tc>
          <w:tcPr>
            <w:tcW w:w="6561" w:type="dxa"/>
          </w:tcPr>
          <w:p w14:paraId="2919C190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212121"/>
              </w:rPr>
              <w:t xml:space="preserve">#6 OR #7 </w:t>
            </w:r>
          </w:p>
        </w:tc>
        <w:tc>
          <w:tcPr>
            <w:tcW w:w="1179" w:type="dxa"/>
          </w:tcPr>
          <w:p w14:paraId="5C236D54" w14:textId="77777777" w:rsidR="00AD124D" w:rsidRPr="00210B8C" w:rsidRDefault="00AD124D" w:rsidP="00C218A9">
            <w:pPr>
              <w:spacing w:line="360" w:lineRule="auto"/>
              <w:rPr>
                <w:rFonts w:ascii="Calibri Light" w:hAnsi="Calibri Light" w:cs="Calibri Light"/>
              </w:rPr>
            </w:pPr>
            <w:r w:rsidRPr="00210B8C">
              <w:rPr>
                <w:rFonts w:ascii="Calibri Light" w:eastAsia="Calibri" w:hAnsi="Calibri Light" w:cs="Calibri Light"/>
                <w:color w:val="000000" w:themeColor="text1"/>
              </w:rPr>
              <w:t>631</w:t>
            </w:r>
          </w:p>
        </w:tc>
      </w:tr>
    </w:tbl>
    <w:p w14:paraId="52E7FF49" w14:textId="64681208" w:rsidR="00065095" w:rsidRPr="009E1E87" w:rsidRDefault="00065095" w:rsidP="009E1E87">
      <w:pPr>
        <w:spacing w:line="360" w:lineRule="auto"/>
        <w:rPr>
          <w:rFonts w:ascii="Calibri Light" w:hAnsi="Calibri Light" w:cs="Calibri Light"/>
          <w:i/>
          <w:iCs/>
          <w:color w:val="1F497D" w:themeColor="text2"/>
          <w:sz w:val="20"/>
          <w:szCs w:val="20"/>
        </w:rPr>
      </w:pPr>
    </w:p>
    <w:sectPr w:rsidR="00065095" w:rsidRPr="009E1E87" w:rsidSect="009E1E8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98" w:right="1440" w:bottom="1797" w:left="1440" w:header="709" w:footer="85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44F3A" w14:textId="77777777" w:rsidR="00D81B56" w:rsidRDefault="00D81B56" w:rsidP="00FC3497">
      <w:pPr>
        <w:spacing w:after="0" w:line="240" w:lineRule="auto"/>
      </w:pPr>
      <w:r>
        <w:separator/>
      </w:r>
    </w:p>
  </w:endnote>
  <w:endnote w:type="continuationSeparator" w:id="0">
    <w:p w14:paraId="2C64E87A" w14:textId="77777777" w:rsidR="00D81B56" w:rsidRDefault="00D81B56" w:rsidP="00FC3497">
      <w:pPr>
        <w:spacing w:after="0" w:line="240" w:lineRule="auto"/>
      </w:pPr>
      <w:r>
        <w:continuationSeparator/>
      </w:r>
    </w:p>
  </w:endnote>
  <w:endnote w:type="continuationNotice" w:id="1">
    <w:p w14:paraId="0721565F" w14:textId="77777777" w:rsidR="00D81B56" w:rsidRDefault="00D81B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A92DD" w14:textId="77777777" w:rsidR="00075B09" w:rsidRDefault="00075B09">
    <w:pPr>
      <w:widowControl w:val="0"/>
      <w:autoSpaceDE w:val="0"/>
      <w:autoSpaceDN w:val="0"/>
      <w:adjustRightInd w:val="0"/>
      <w:spacing w:before="4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23B4E" w14:textId="77777777" w:rsidR="00075B09" w:rsidRDefault="00075B09">
    <w:pPr>
      <w:widowControl w:val="0"/>
      <w:autoSpaceDE w:val="0"/>
      <w:autoSpaceDN w:val="0"/>
      <w:adjustRightInd w:val="0"/>
      <w:spacing w:before="4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85288" w14:textId="77777777" w:rsidR="00075B09" w:rsidRDefault="00075B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85EAE" w14:textId="77777777" w:rsidR="00D81B56" w:rsidRDefault="00D81B56" w:rsidP="00FC3497">
      <w:pPr>
        <w:spacing w:after="0" w:line="240" w:lineRule="auto"/>
      </w:pPr>
      <w:r>
        <w:separator/>
      </w:r>
    </w:p>
  </w:footnote>
  <w:footnote w:type="continuationSeparator" w:id="0">
    <w:p w14:paraId="046E758B" w14:textId="77777777" w:rsidR="00D81B56" w:rsidRDefault="00D81B56" w:rsidP="00FC3497">
      <w:pPr>
        <w:spacing w:after="0" w:line="240" w:lineRule="auto"/>
      </w:pPr>
      <w:r>
        <w:continuationSeparator/>
      </w:r>
    </w:p>
  </w:footnote>
  <w:footnote w:type="continuationNotice" w:id="1">
    <w:p w14:paraId="4190B51F" w14:textId="77777777" w:rsidR="00D81B56" w:rsidRDefault="00D81B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23493" w14:textId="77777777" w:rsidR="00075B09" w:rsidRPr="00FB569F" w:rsidRDefault="00075B09" w:rsidP="00FB56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EA4EA" w14:textId="77777777" w:rsidR="00075B09" w:rsidRPr="00FB569F" w:rsidRDefault="00075B09" w:rsidP="00FB56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D8FF1" w14:textId="77777777" w:rsidR="00075B09" w:rsidRDefault="00075B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4654"/>
    <w:multiLevelType w:val="hybridMultilevel"/>
    <w:tmpl w:val="A858B454"/>
    <w:lvl w:ilvl="0" w:tplc="481CE49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F35DBD"/>
    <w:multiLevelType w:val="hybridMultilevel"/>
    <w:tmpl w:val="A1C80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77C5A"/>
    <w:multiLevelType w:val="hybridMultilevel"/>
    <w:tmpl w:val="713212E8"/>
    <w:lvl w:ilvl="0" w:tplc="483EEE1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C378F"/>
    <w:multiLevelType w:val="hybridMultilevel"/>
    <w:tmpl w:val="AFAAACFE"/>
    <w:lvl w:ilvl="0" w:tplc="0C09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36" w:hanging="360"/>
      </w:pPr>
      <w:rPr>
        <w:rFonts w:ascii="Wingdings" w:hAnsi="Wingdings" w:hint="default"/>
      </w:rPr>
    </w:lvl>
  </w:abstractNum>
  <w:abstractNum w:abstractNumId="4" w15:restartNumberingAfterBreak="0">
    <w:nsid w:val="1F8E341A"/>
    <w:multiLevelType w:val="multilevel"/>
    <w:tmpl w:val="F7BA3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D2060D"/>
    <w:multiLevelType w:val="hybridMultilevel"/>
    <w:tmpl w:val="4D6469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486417"/>
    <w:multiLevelType w:val="hybridMultilevel"/>
    <w:tmpl w:val="9A6C8F66"/>
    <w:lvl w:ilvl="0" w:tplc="F42C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487A70"/>
    <w:multiLevelType w:val="hybridMultilevel"/>
    <w:tmpl w:val="D21E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222AE"/>
    <w:multiLevelType w:val="hybridMultilevel"/>
    <w:tmpl w:val="89367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939D7"/>
    <w:multiLevelType w:val="hybridMultilevel"/>
    <w:tmpl w:val="7CFA24F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204BB3"/>
    <w:multiLevelType w:val="hybridMultilevel"/>
    <w:tmpl w:val="D17407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4201DA9"/>
    <w:multiLevelType w:val="hybridMultilevel"/>
    <w:tmpl w:val="329845E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781725"/>
    <w:multiLevelType w:val="multilevel"/>
    <w:tmpl w:val="206C19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03D5ECE"/>
    <w:multiLevelType w:val="hybridMultilevel"/>
    <w:tmpl w:val="94167586"/>
    <w:lvl w:ilvl="0" w:tplc="74461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22246C"/>
    <w:multiLevelType w:val="hybridMultilevel"/>
    <w:tmpl w:val="7CFA24F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558CD"/>
    <w:multiLevelType w:val="hybridMultilevel"/>
    <w:tmpl w:val="091CBCAC"/>
    <w:lvl w:ilvl="0" w:tplc="9B5A5B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59642B"/>
    <w:multiLevelType w:val="hybridMultilevel"/>
    <w:tmpl w:val="FAB21FF6"/>
    <w:lvl w:ilvl="0" w:tplc="F216DC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8852EF"/>
    <w:multiLevelType w:val="hybridMultilevel"/>
    <w:tmpl w:val="586A3D04"/>
    <w:lvl w:ilvl="0" w:tplc="D960D8A8">
      <w:start w:val="12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234672">
    <w:abstractNumId w:val="13"/>
  </w:num>
  <w:num w:numId="2" w16cid:durableId="795367191">
    <w:abstractNumId w:val="1"/>
  </w:num>
  <w:num w:numId="3" w16cid:durableId="1628392914">
    <w:abstractNumId w:val="7"/>
  </w:num>
  <w:num w:numId="4" w16cid:durableId="1975674194">
    <w:abstractNumId w:val="8"/>
  </w:num>
  <w:num w:numId="5" w16cid:durableId="44762678">
    <w:abstractNumId w:val="3"/>
  </w:num>
  <w:num w:numId="6" w16cid:durableId="1488016086">
    <w:abstractNumId w:val="5"/>
  </w:num>
  <w:num w:numId="7" w16cid:durableId="1749841184">
    <w:abstractNumId w:val="0"/>
  </w:num>
  <w:num w:numId="8" w16cid:durableId="1077241442">
    <w:abstractNumId w:val="10"/>
  </w:num>
  <w:num w:numId="9" w16cid:durableId="53150090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17441607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10758113">
    <w:abstractNumId w:val="9"/>
  </w:num>
  <w:num w:numId="12" w16cid:durableId="271523269">
    <w:abstractNumId w:val="14"/>
  </w:num>
  <w:num w:numId="13" w16cid:durableId="1407410619">
    <w:abstractNumId w:val="17"/>
  </w:num>
  <w:num w:numId="14" w16cid:durableId="486672753">
    <w:abstractNumId w:val="16"/>
  </w:num>
  <w:num w:numId="15" w16cid:durableId="1516765521">
    <w:abstractNumId w:val="6"/>
  </w:num>
  <w:num w:numId="16" w16cid:durableId="1079325012">
    <w:abstractNumId w:val="12"/>
  </w:num>
  <w:num w:numId="17" w16cid:durableId="750934715">
    <w:abstractNumId w:val="4"/>
  </w:num>
  <w:num w:numId="18" w16cid:durableId="293409620">
    <w:abstractNumId w:val="2"/>
  </w:num>
  <w:num w:numId="19" w16cid:durableId="52706109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B39B8"/>
    <w:rsid w:val="000011EC"/>
    <w:rsid w:val="00002293"/>
    <w:rsid w:val="00003755"/>
    <w:rsid w:val="00004B76"/>
    <w:rsid w:val="000102EF"/>
    <w:rsid w:val="00012653"/>
    <w:rsid w:val="00015629"/>
    <w:rsid w:val="00016972"/>
    <w:rsid w:val="00024E0B"/>
    <w:rsid w:val="00026FD6"/>
    <w:rsid w:val="00030ADF"/>
    <w:rsid w:val="00033776"/>
    <w:rsid w:val="00037715"/>
    <w:rsid w:val="00041976"/>
    <w:rsid w:val="00046120"/>
    <w:rsid w:val="000561D9"/>
    <w:rsid w:val="000643DD"/>
    <w:rsid w:val="00065095"/>
    <w:rsid w:val="00066291"/>
    <w:rsid w:val="00075B09"/>
    <w:rsid w:val="00075E59"/>
    <w:rsid w:val="00076D1E"/>
    <w:rsid w:val="00080F6E"/>
    <w:rsid w:val="00084659"/>
    <w:rsid w:val="000846E4"/>
    <w:rsid w:val="00090B5E"/>
    <w:rsid w:val="00092489"/>
    <w:rsid w:val="000929F2"/>
    <w:rsid w:val="0009783D"/>
    <w:rsid w:val="000A0F22"/>
    <w:rsid w:val="000A4A28"/>
    <w:rsid w:val="000A6572"/>
    <w:rsid w:val="000B36EE"/>
    <w:rsid w:val="000B480C"/>
    <w:rsid w:val="000B71E3"/>
    <w:rsid w:val="000C4440"/>
    <w:rsid w:val="000C726E"/>
    <w:rsid w:val="000D2028"/>
    <w:rsid w:val="000D26C1"/>
    <w:rsid w:val="00104DDD"/>
    <w:rsid w:val="001076D2"/>
    <w:rsid w:val="001158CB"/>
    <w:rsid w:val="001159ED"/>
    <w:rsid w:val="001266EE"/>
    <w:rsid w:val="00134EE2"/>
    <w:rsid w:val="0013686A"/>
    <w:rsid w:val="00137E28"/>
    <w:rsid w:val="001438B9"/>
    <w:rsid w:val="00144A7C"/>
    <w:rsid w:val="00145A25"/>
    <w:rsid w:val="00160ED5"/>
    <w:rsid w:val="00165735"/>
    <w:rsid w:val="00167AEA"/>
    <w:rsid w:val="00170C8C"/>
    <w:rsid w:val="0017241B"/>
    <w:rsid w:val="00181E4F"/>
    <w:rsid w:val="0018289F"/>
    <w:rsid w:val="00186EE1"/>
    <w:rsid w:val="0019228D"/>
    <w:rsid w:val="00194702"/>
    <w:rsid w:val="001967F0"/>
    <w:rsid w:val="001B2A2C"/>
    <w:rsid w:val="001B2B1C"/>
    <w:rsid w:val="001C26BA"/>
    <w:rsid w:val="001C2892"/>
    <w:rsid w:val="001D764C"/>
    <w:rsid w:val="001E08E5"/>
    <w:rsid w:val="001E4E85"/>
    <w:rsid w:val="001E628C"/>
    <w:rsid w:val="001E62FC"/>
    <w:rsid w:val="001E6D5B"/>
    <w:rsid w:val="001F0C36"/>
    <w:rsid w:val="001F3ECC"/>
    <w:rsid w:val="001F413E"/>
    <w:rsid w:val="001F682B"/>
    <w:rsid w:val="002002B5"/>
    <w:rsid w:val="00200A52"/>
    <w:rsid w:val="00201376"/>
    <w:rsid w:val="00201803"/>
    <w:rsid w:val="002029FF"/>
    <w:rsid w:val="00210B8C"/>
    <w:rsid w:val="00211EC1"/>
    <w:rsid w:val="0021553B"/>
    <w:rsid w:val="00232B99"/>
    <w:rsid w:val="00235E56"/>
    <w:rsid w:val="00237307"/>
    <w:rsid w:val="00244476"/>
    <w:rsid w:val="00250550"/>
    <w:rsid w:val="00250582"/>
    <w:rsid w:val="00250825"/>
    <w:rsid w:val="002570EB"/>
    <w:rsid w:val="002615FB"/>
    <w:rsid w:val="0026187D"/>
    <w:rsid w:val="0026208C"/>
    <w:rsid w:val="00266222"/>
    <w:rsid w:val="00274B2F"/>
    <w:rsid w:val="00275E53"/>
    <w:rsid w:val="00285A83"/>
    <w:rsid w:val="002900AB"/>
    <w:rsid w:val="00290D5B"/>
    <w:rsid w:val="002949A9"/>
    <w:rsid w:val="002A059E"/>
    <w:rsid w:val="002A0980"/>
    <w:rsid w:val="002A1C69"/>
    <w:rsid w:val="002B018E"/>
    <w:rsid w:val="002B7098"/>
    <w:rsid w:val="002C0226"/>
    <w:rsid w:val="002C2B5D"/>
    <w:rsid w:val="002C31D4"/>
    <w:rsid w:val="002D346A"/>
    <w:rsid w:val="002D4C6C"/>
    <w:rsid w:val="002E0AD5"/>
    <w:rsid w:val="002E16DC"/>
    <w:rsid w:val="002F2D62"/>
    <w:rsid w:val="002F542B"/>
    <w:rsid w:val="00300879"/>
    <w:rsid w:val="00306B29"/>
    <w:rsid w:val="003141C9"/>
    <w:rsid w:val="00317EA4"/>
    <w:rsid w:val="00322108"/>
    <w:rsid w:val="003244BF"/>
    <w:rsid w:val="00325866"/>
    <w:rsid w:val="00331C58"/>
    <w:rsid w:val="00331CCD"/>
    <w:rsid w:val="00332F8B"/>
    <w:rsid w:val="003337AC"/>
    <w:rsid w:val="00334015"/>
    <w:rsid w:val="00341228"/>
    <w:rsid w:val="00343295"/>
    <w:rsid w:val="00354571"/>
    <w:rsid w:val="00361B43"/>
    <w:rsid w:val="003678A0"/>
    <w:rsid w:val="0037246F"/>
    <w:rsid w:val="00373210"/>
    <w:rsid w:val="00381053"/>
    <w:rsid w:val="003836E6"/>
    <w:rsid w:val="00390A5C"/>
    <w:rsid w:val="003919A8"/>
    <w:rsid w:val="0039292A"/>
    <w:rsid w:val="00393A70"/>
    <w:rsid w:val="00394130"/>
    <w:rsid w:val="00395B24"/>
    <w:rsid w:val="00396F94"/>
    <w:rsid w:val="003A371F"/>
    <w:rsid w:val="003B7E29"/>
    <w:rsid w:val="003C042A"/>
    <w:rsid w:val="003C5FE4"/>
    <w:rsid w:val="003C7231"/>
    <w:rsid w:val="003C75A2"/>
    <w:rsid w:val="003D2E73"/>
    <w:rsid w:val="003D4AED"/>
    <w:rsid w:val="003D7223"/>
    <w:rsid w:val="003E2E69"/>
    <w:rsid w:val="003F1075"/>
    <w:rsid w:val="003F2D20"/>
    <w:rsid w:val="003F595F"/>
    <w:rsid w:val="003F67D6"/>
    <w:rsid w:val="003F76DD"/>
    <w:rsid w:val="004059D9"/>
    <w:rsid w:val="0041086E"/>
    <w:rsid w:val="0041147A"/>
    <w:rsid w:val="004117AF"/>
    <w:rsid w:val="004152A1"/>
    <w:rsid w:val="004152D7"/>
    <w:rsid w:val="00423A5A"/>
    <w:rsid w:val="00427EC7"/>
    <w:rsid w:val="004307CD"/>
    <w:rsid w:val="004317FC"/>
    <w:rsid w:val="00431E69"/>
    <w:rsid w:val="00435B2F"/>
    <w:rsid w:val="00440763"/>
    <w:rsid w:val="00441113"/>
    <w:rsid w:val="00444BF1"/>
    <w:rsid w:val="004464CE"/>
    <w:rsid w:val="0044753E"/>
    <w:rsid w:val="004517C6"/>
    <w:rsid w:val="0045261A"/>
    <w:rsid w:val="00452BE4"/>
    <w:rsid w:val="00457A33"/>
    <w:rsid w:val="004607FF"/>
    <w:rsid w:val="00463DCA"/>
    <w:rsid w:val="004667CB"/>
    <w:rsid w:val="00470AA1"/>
    <w:rsid w:val="00472098"/>
    <w:rsid w:val="00474F74"/>
    <w:rsid w:val="0049158F"/>
    <w:rsid w:val="004928A4"/>
    <w:rsid w:val="004A086F"/>
    <w:rsid w:val="004A4F44"/>
    <w:rsid w:val="004A6B5A"/>
    <w:rsid w:val="004B478B"/>
    <w:rsid w:val="004B4C15"/>
    <w:rsid w:val="004C3EE6"/>
    <w:rsid w:val="004D2A5E"/>
    <w:rsid w:val="004E08CA"/>
    <w:rsid w:val="004E3F6D"/>
    <w:rsid w:val="004E432C"/>
    <w:rsid w:val="004E5159"/>
    <w:rsid w:val="004F1D72"/>
    <w:rsid w:val="004F3F02"/>
    <w:rsid w:val="005150A6"/>
    <w:rsid w:val="0052239E"/>
    <w:rsid w:val="005302ED"/>
    <w:rsid w:val="005306EF"/>
    <w:rsid w:val="00537430"/>
    <w:rsid w:val="005429E4"/>
    <w:rsid w:val="00544309"/>
    <w:rsid w:val="005545FC"/>
    <w:rsid w:val="00554E95"/>
    <w:rsid w:val="00560757"/>
    <w:rsid w:val="00560E70"/>
    <w:rsid w:val="0056283D"/>
    <w:rsid w:val="0056749F"/>
    <w:rsid w:val="00575834"/>
    <w:rsid w:val="005835F1"/>
    <w:rsid w:val="0058596B"/>
    <w:rsid w:val="00586E46"/>
    <w:rsid w:val="0058736A"/>
    <w:rsid w:val="00587D85"/>
    <w:rsid w:val="00594BF6"/>
    <w:rsid w:val="005A0637"/>
    <w:rsid w:val="005A79EC"/>
    <w:rsid w:val="005B0B1B"/>
    <w:rsid w:val="005B2B11"/>
    <w:rsid w:val="005B315E"/>
    <w:rsid w:val="005B409B"/>
    <w:rsid w:val="005B40D2"/>
    <w:rsid w:val="005B7391"/>
    <w:rsid w:val="005C0B77"/>
    <w:rsid w:val="005C632F"/>
    <w:rsid w:val="005C765B"/>
    <w:rsid w:val="005C7DF5"/>
    <w:rsid w:val="005D381B"/>
    <w:rsid w:val="005D54AB"/>
    <w:rsid w:val="005F01FF"/>
    <w:rsid w:val="005F1064"/>
    <w:rsid w:val="005F3BF5"/>
    <w:rsid w:val="006032B1"/>
    <w:rsid w:val="00605420"/>
    <w:rsid w:val="006163CD"/>
    <w:rsid w:val="00617BA6"/>
    <w:rsid w:val="0062405C"/>
    <w:rsid w:val="006307A7"/>
    <w:rsid w:val="00631F34"/>
    <w:rsid w:val="00650331"/>
    <w:rsid w:val="006517DA"/>
    <w:rsid w:val="00651D72"/>
    <w:rsid w:val="00656078"/>
    <w:rsid w:val="00664F19"/>
    <w:rsid w:val="0067404C"/>
    <w:rsid w:val="006810C2"/>
    <w:rsid w:val="006908EB"/>
    <w:rsid w:val="006A49EC"/>
    <w:rsid w:val="006A543A"/>
    <w:rsid w:val="006A7697"/>
    <w:rsid w:val="006A7753"/>
    <w:rsid w:val="006A7AE2"/>
    <w:rsid w:val="006B47A3"/>
    <w:rsid w:val="006B59D7"/>
    <w:rsid w:val="006B741B"/>
    <w:rsid w:val="006B7BA2"/>
    <w:rsid w:val="006C3B41"/>
    <w:rsid w:val="006C6590"/>
    <w:rsid w:val="006C7113"/>
    <w:rsid w:val="006C7229"/>
    <w:rsid w:val="006D66DB"/>
    <w:rsid w:val="006E1100"/>
    <w:rsid w:val="006E2B82"/>
    <w:rsid w:val="006F2207"/>
    <w:rsid w:val="006F35E1"/>
    <w:rsid w:val="00701125"/>
    <w:rsid w:val="00702E5A"/>
    <w:rsid w:val="007054F0"/>
    <w:rsid w:val="0070740E"/>
    <w:rsid w:val="00710B74"/>
    <w:rsid w:val="00712B0E"/>
    <w:rsid w:val="007157B9"/>
    <w:rsid w:val="00716CAB"/>
    <w:rsid w:val="007210DB"/>
    <w:rsid w:val="00725035"/>
    <w:rsid w:val="007274F3"/>
    <w:rsid w:val="00733BD0"/>
    <w:rsid w:val="00740472"/>
    <w:rsid w:val="007416AF"/>
    <w:rsid w:val="00742874"/>
    <w:rsid w:val="00743D1C"/>
    <w:rsid w:val="00747115"/>
    <w:rsid w:val="007556B3"/>
    <w:rsid w:val="00760C32"/>
    <w:rsid w:val="00765CCE"/>
    <w:rsid w:val="00775DA3"/>
    <w:rsid w:val="00775E46"/>
    <w:rsid w:val="00781FD3"/>
    <w:rsid w:val="00783308"/>
    <w:rsid w:val="00785B5F"/>
    <w:rsid w:val="00786B09"/>
    <w:rsid w:val="00787A96"/>
    <w:rsid w:val="0079713C"/>
    <w:rsid w:val="007A096F"/>
    <w:rsid w:val="007A0A82"/>
    <w:rsid w:val="007A2D2A"/>
    <w:rsid w:val="007A695C"/>
    <w:rsid w:val="007B00A4"/>
    <w:rsid w:val="007B285F"/>
    <w:rsid w:val="007B3499"/>
    <w:rsid w:val="007B620E"/>
    <w:rsid w:val="007B63D6"/>
    <w:rsid w:val="007C0DEC"/>
    <w:rsid w:val="007C194A"/>
    <w:rsid w:val="007C2628"/>
    <w:rsid w:val="007C2FE0"/>
    <w:rsid w:val="007C3E3C"/>
    <w:rsid w:val="007D00FF"/>
    <w:rsid w:val="007D0B88"/>
    <w:rsid w:val="007D14FE"/>
    <w:rsid w:val="007E0B76"/>
    <w:rsid w:val="007E2219"/>
    <w:rsid w:val="007E4604"/>
    <w:rsid w:val="007E520E"/>
    <w:rsid w:val="007E5B2E"/>
    <w:rsid w:val="007E7B8A"/>
    <w:rsid w:val="007F6EC1"/>
    <w:rsid w:val="007F6FE3"/>
    <w:rsid w:val="008008E0"/>
    <w:rsid w:val="00801D96"/>
    <w:rsid w:val="0080431B"/>
    <w:rsid w:val="00807FC3"/>
    <w:rsid w:val="008117E7"/>
    <w:rsid w:val="00822920"/>
    <w:rsid w:val="008262A1"/>
    <w:rsid w:val="0082687F"/>
    <w:rsid w:val="008272CC"/>
    <w:rsid w:val="00833701"/>
    <w:rsid w:val="008418AB"/>
    <w:rsid w:val="00842C3A"/>
    <w:rsid w:val="00844894"/>
    <w:rsid w:val="0084646F"/>
    <w:rsid w:val="008539F3"/>
    <w:rsid w:val="00857C70"/>
    <w:rsid w:val="00862825"/>
    <w:rsid w:val="008742EE"/>
    <w:rsid w:val="008746F6"/>
    <w:rsid w:val="00884C43"/>
    <w:rsid w:val="008868DB"/>
    <w:rsid w:val="00891166"/>
    <w:rsid w:val="00897516"/>
    <w:rsid w:val="00897ACE"/>
    <w:rsid w:val="008A00BE"/>
    <w:rsid w:val="008A070A"/>
    <w:rsid w:val="008A07C1"/>
    <w:rsid w:val="008A0853"/>
    <w:rsid w:val="008A0D03"/>
    <w:rsid w:val="008A22E7"/>
    <w:rsid w:val="008A3D81"/>
    <w:rsid w:val="008C114F"/>
    <w:rsid w:val="008C12C7"/>
    <w:rsid w:val="008C5F6C"/>
    <w:rsid w:val="008C6758"/>
    <w:rsid w:val="008C6A85"/>
    <w:rsid w:val="008D25B1"/>
    <w:rsid w:val="008D2ACB"/>
    <w:rsid w:val="008D3D7F"/>
    <w:rsid w:val="008D65A0"/>
    <w:rsid w:val="008E5294"/>
    <w:rsid w:val="008E751E"/>
    <w:rsid w:val="008F12BB"/>
    <w:rsid w:val="008F50E0"/>
    <w:rsid w:val="008F58BC"/>
    <w:rsid w:val="009000C7"/>
    <w:rsid w:val="0090512E"/>
    <w:rsid w:val="0091207D"/>
    <w:rsid w:val="00913A0A"/>
    <w:rsid w:val="00921E6F"/>
    <w:rsid w:val="00923CFF"/>
    <w:rsid w:val="00924918"/>
    <w:rsid w:val="0092629A"/>
    <w:rsid w:val="009401FD"/>
    <w:rsid w:val="0094659E"/>
    <w:rsid w:val="009579C9"/>
    <w:rsid w:val="00960902"/>
    <w:rsid w:val="009651D0"/>
    <w:rsid w:val="00970A4A"/>
    <w:rsid w:val="00972AE1"/>
    <w:rsid w:val="00973691"/>
    <w:rsid w:val="0097728B"/>
    <w:rsid w:val="00981BD6"/>
    <w:rsid w:val="00985B17"/>
    <w:rsid w:val="009933B9"/>
    <w:rsid w:val="00993511"/>
    <w:rsid w:val="009A2BD8"/>
    <w:rsid w:val="009A36A2"/>
    <w:rsid w:val="009A3709"/>
    <w:rsid w:val="009A4327"/>
    <w:rsid w:val="009A47EB"/>
    <w:rsid w:val="009A5AFE"/>
    <w:rsid w:val="009B0076"/>
    <w:rsid w:val="009B1D88"/>
    <w:rsid w:val="009B56D4"/>
    <w:rsid w:val="009C4C63"/>
    <w:rsid w:val="009E1E43"/>
    <w:rsid w:val="009E1E87"/>
    <w:rsid w:val="009E4DC1"/>
    <w:rsid w:val="009F559C"/>
    <w:rsid w:val="00A00642"/>
    <w:rsid w:val="00A11818"/>
    <w:rsid w:val="00A139B6"/>
    <w:rsid w:val="00A17823"/>
    <w:rsid w:val="00A2113F"/>
    <w:rsid w:val="00A30BFE"/>
    <w:rsid w:val="00A34E37"/>
    <w:rsid w:val="00A40549"/>
    <w:rsid w:val="00A43082"/>
    <w:rsid w:val="00A44E7D"/>
    <w:rsid w:val="00A44EB7"/>
    <w:rsid w:val="00A47BE2"/>
    <w:rsid w:val="00A61089"/>
    <w:rsid w:val="00A70952"/>
    <w:rsid w:val="00A7577C"/>
    <w:rsid w:val="00A81BAE"/>
    <w:rsid w:val="00A8783B"/>
    <w:rsid w:val="00A92CD3"/>
    <w:rsid w:val="00A966B2"/>
    <w:rsid w:val="00A97A66"/>
    <w:rsid w:val="00AA7D9D"/>
    <w:rsid w:val="00AB0555"/>
    <w:rsid w:val="00AB2319"/>
    <w:rsid w:val="00AB580E"/>
    <w:rsid w:val="00AC085A"/>
    <w:rsid w:val="00AC2910"/>
    <w:rsid w:val="00AD124D"/>
    <w:rsid w:val="00AD5D80"/>
    <w:rsid w:val="00AD6E81"/>
    <w:rsid w:val="00AE16E0"/>
    <w:rsid w:val="00AE6D39"/>
    <w:rsid w:val="00AF4B4D"/>
    <w:rsid w:val="00AF60F7"/>
    <w:rsid w:val="00B036DC"/>
    <w:rsid w:val="00B03F55"/>
    <w:rsid w:val="00B04643"/>
    <w:rsid w:val="00B05F15"/>
    <w:rsid w:val="00B06630"/>
    <w:rsid w:val="00B1187A"/>
    <w:rsid w:val="00B13E9B"/>
    <w:rsid w:val="00B23424"/>
    <w:rsid w:val="00B3174D"/>
    <w:rsid w:val="00B33F92"/>
    <w:rsid w:val="00B41590"/>
    <w:rsid w:val="00B4444A"/>
    <w:rsid w:val="00B45569"/>
    <w:rsid w:val="00B47BF3"/>
    <w:rsid w:val="00B604C9"/>
    <w:rsid w:val="00B6534E"/>
    <w:rsid w:val="00B65525"/>
    <w:rsid w:val="00B66340"/>
    <w:rsid w:val="00B66500"/>
    <w:rsid w:val="00B704DC"/>
    <w:rsid w:val="00B743DF"/>
    <w:rsid w:val="00B7455E"/>
    <w:rsid w:val="00B75320"/>
    <w:rsid w:val="00B81DDA"/>
    <w:rsid w:val="00B92E77"/>
    <w:rsid w:val="00BA784D"/>
    <w:rsid w:val="00BB1B3F"/>
    <w:rsid w:val="00BB24A8"/>
    <w:rsid w:val="00BB3680"/>
    <w:rsid w:val="00BB39B8"/>
    <w:rsid w:val="00BC17CE"/>
    <w:rsid w:val="00BD052C"/>
    <w:rsid w:val="00BD3732"/>
    <w:rsid w:val="00BD4721"/>
    <w:rsid w:val="00BD55AC"/>
    <w:rsid w:val="00BF339B"/>
    <w:rsid w:val="00BF4A5D"/>
    <w:rsid w:val="00BF5353"/>
    <w:rsid w:val="00BF7D56"/>
    <w:rsid w:val="00C012F7"/>
    <w:rsid w:val="00C015AA"/>
    <w:rsid w:val="00C1610F"/>
    <w:rsid w:val="00C218A9"/>
    <w:rsid w:val="00C23364"/>
    <w:rsid w:val="00C24B55"/>
    <w:rsid w:val="00C3195E"/>
    <w:rsid w:val="00C31C89"/>
    <w:rsid w:val="00C34AF2"/>
    <w:rsid w:val="00C371C3"/>
    <w:rsid w:val="00C41E95"/>
    <w:rsid w:val="00C65900"/>
    <w:rsid w:val="00C667A1"/>
    <w:rsid w:val="00C66828"/>
    <w:rsid w:val="00C816D4"/>
    <w:rsid w:val="00C831DE"/>
    <w:rsid w:val="00C878E9"/>
    <w:rsid w:val="00C9237A"/>
    <w:rsid w:val="00C93DE3"/>
    <w:rsid w:val="00C94657"/>
    <w:rsid w:val="00C970AC"/>
    <w:rsid w:val="00CA1AD6"/>
    <w:rsid w:val="00CA1DA5"/>
    <w:rsid w:val="00CA2CB0"/>
    <w:rsid w:val="00CA3BF1"/>
    <w:rsid w:val="00CA5FD7"/>
    <w:rsid w:val="00CA6201"/>
    <w:rsid w:val="00CC0F38"/>
    <w:rsid w:val="00CC479C"/>
    <w:rsid w:val="00CC47CE"/>
    <w:rsid w:val="00CC4E2A"/>
    <w:rsid w:val="00CD02B9"/>
    <w:rsid w:val="00CD6627"/>
    <w:rsid w:val="00CD73C9"/>
    <w:rsid w:val="00CD7D1B"/>
    <w:rsid w:val="00CE0080"/>
    <w:rsid w:val="00CE03EF"/>
    <w:rsid w:val="00CE26E7"/>
    <w:rsid w:val="00CF52AA"/>
    <w:rsid w:val="00CF6AC9"/>
    <w:rsid w:val="00D02114"/>
    <w:rsid w:val="00D02F38"/>
    <w:rsid w:val="00D166B7"/>
    <w:rsid w:val="00D2072E"/>
    <w:rsid w:val="00D24A2B"/>
    <w:rsid w:val="00D33930"/>
    <w:rsid w:val="00D4140C"/>
    <w:rsid w:val="00D425C0"/>
    <w:rsid w:val="00D4554B"/>
    <w:rsid w:val="00D52259"/>
    <w:rsid w:val="00D674B9"/>
    <w:rsid w:val="00D70DB9"/>
    <w:rsid w:val="00D747EA"/>
    <w:rsid w:val="00D81B56"/>
    <w:rsid w:val="00D84634"/>
    <w:rsid w:val="00D857FF"/>
    <w:rsid w:val="00D913CC"/>
    <w:rsid w:val="00D91EE4"/>
    <w:rsid w:val="00DA10C3"/>
    <w:rsid w:val="00DA2F30"/>
    <w:rsid w:val="00DA3605"/>
    <w:rsid w:val="00DA37E2"/>
    <w:rsid w:val="00DA4C0F"/>
    <w:rsid w:val="00DB01B9"/>
    <w:rsid w:val="00DB08F6"/>
    <w:rsid w:val="00DB1924"/>
    <w:rsid w:val="00DB1E86"/>
    <w:rsid w:val="00DB2AA5"/>
    <w:rsid w:val="00DB2D41"/>
    <w:rsid w:val="00DB5910"/>
    <w:rsid w:val="00DB754D"/>
    <w:rsid w:val="00DC2472"/>
    <w:rsid w:val="00DC68B3"/>
    <w:rsid w:val="00DC74F1"/>
    <w:rsid w:val="00DD4DCA"/>
    <w:rsid w:val="00DD63A7"/>
    <w:rsid w:val="00DE10D7"/>
    <w:rsid w:val="00DE232B"/>
    <w:rsid w:val="00DE3031"/>
    <w:rsid w:val="00DF13EC"/>
    <w:rsid w:val="00DF2E49"/>
    <w:rsid w:val="00E00D4D"/>
    <w:rsid w:val="00E04B53"/>
    <w:rsid w:val="00E131CE"/>
    <w:rsid w:val="00E13803"/>
    <w:rsid w:val="00E15AC0"/>
    <w:rsid w:val="00E175C2"/>
    <w:rsid w:val="00E21DDC"/>
    <w:rsid w:val="00E2513A"/>
    <w:rsid w:val="00E25A09"/>
    <w:rsid w:val="00E27FEB"/>
    <w:rsid w:val="00E30275"/>
    <w:rsid w:val="00E3276F"/>
    <w:rsid w:val="00E34FD0"/>
    <w:rsid w:val="00E355FD"/>
    <w:rsid w:val="00E3733B"/>
    <w:rsid w:val="00E45AA4"/>
    <w:rsid w:val="00E50462"/>
    <w:rsid w:val="00E529FA"/>
    <w:rsid w:val="00E53813"/>
    <w:rsid w:val="00E61321"/>
    <w:rsid w:val="00E62914"/>
    <w:rsid w:val="00E643C8"/>
    <w:rsid w:val="00E65949"/>
    <w:rsid w:val="00E65B0F"/>
    <w:rsid w:val="00E66D5D"/>
    <w:rsid w:val="00E72062"/>
    <w:rsid w:val="00E72A01"/>
    <w:rsid w:val="00E75737"/>
    <w:rsid w:val="00E7796A"/>
    <w:rsid w:val="00E821C9"/>
    <w:rsid w:val="00E82AAA"/>
    <w:rsid w:val="00E909ED"/>
    <w:rsid w:val="00EA2D35"/>
    <w:rsid w:val="00EA716E"/>
    <w:rsid w:val="00EB012A"/>
    <w:rsid w:val="00EB09AE"/>
    <w:rsid w:val="00EB19A1"/>
    <w:rsid w:val="00EB2CD3"/>
    <w:rsid w:val="00EB4C21"/>
    <w:rsid w:val="00EB64D1"/>
    <w:rsid w:val="00EC5E24"/>
    <w:rsid w:val="00ED5D56"/>
    <w:rsid w:val="00ED67B7"/>
    <w:rsid w:val="00ED7A4A"/>
    <w:rsid w:val="00EE1D7F"/>
    <w:rsid w:val="00EE2E32"/>
    <w:rsid w:val="00EF0A46"/>
    <w:rsid w:val="00EF252D"/>
    <w:rsid w:val="00EF47D1"/>
    <w:rsid w:val="00EF7B9F"/>
    <w:rsid w:val="00EF7C0F"/>
    <w:rsid w:val="00EF7DCB"/>
    <w:rsid w:val="00F02392"/>
    <w:rsid w:val="00F02505"/>
    <w:rsid w:val="00F02838"/>
    <w:rsid w:val="00F03D10"/>
    <w:rsid w:val="00F10462"/>
    <w:rsid w:val="00F12E9B"/>
    <w:rsid w:val="00F14D1E"/>
    <w:rsid w:val="00F2249C"/>
    <w:rsid w:val="00F248DE"/>
    <w:rsid w:val="00F278B2"/>
    <w:rsid w:val="00F32C66"/>
    <w:rsid w:val="00F33C52"/>
    <w:rsid w:val="00F342FD"/>
    <w:rsid w:val="00F4089B"/>
    <w:rsid w:val="00F42A26"/>
    <w:rsid w:val="00F509C0"/>
    <w:rsid w:val="00F50D27"/>
    <w:rsid w:val="00F50D82"/>
    <w:rsid w:val="00F56CD1"/>
    <w:rsid w:val="00F62675"/>
    <w:rsid w:val="00F67606"/>
    <w:rsid w:val="00F72491"/>
    <w:rsid w:val="00F73F1D"/>
    <w:rsid w:val="00F749E1"/>
    <w:rsid w:val="00F76674"/>
    <w:rsid w:val="00F7680A"/>
    <w:rsid w:val="00F81740"/>
    <w:rsid w:val="00F94252"/>
    <w:rsid w:val="00F97BFA"/>
    <w:rsid w:val="00FA0A46"/>
    <w:rsid w:val="00FA0B97"/>
    <w:rsid w:val="00FA0F18"/>
    <w:rsid w:val="00FB3C3B"/>
    <w:rsid w:val="00FB569F"/>
    <w:rsid w:val="00FB6E60"/>
    <w:rsid w:val="00FC3497"/>
    <w:rsid w:val="00FC382E"/>
    <w:rsid w:val="00FD1EA4"/>
    <w:rsid w:val="00FD4D20"/>
    <w:rsid w:val="00FE42D5"/>
    <w:rsid w:val="00FE45F3"/>
    <w:rsid w:val="00FF05B4"/>
    <w:rsid w:val="035C00A7"/>
    <w:rsid w:val="28E85D64"/>
    <w:rsid w:val="491C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E47B34"/>
  <w15:docId w15:val="{D2FB4878-E27A-4652-8124-29D5D154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053"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BD6"/>
    <w:pPr>
      <w:keepNext/>
      <w:keepLines/>
      <w:spacing w:before="40" w:after="240"/>
      <w:outlineLvl w:val="1"/>
    </w:pPr>
    <w:rPr>
      <w:rFonts w:ascii="Arial" w:eastAsiaTheme="majorEastAsia" w:hAnsi="Arial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1053"/>
    <w:pPr>
      <w:widowControl w:val="0"/>
      <w:autoSpaceDE w:val="0"/>
      <w:autoSpaceDN w:val="0"/>
      <w:adjustRightInd w:val="0"/>
      <w:spacing w:before="240" w:after="240" w:line="240" w:lineRule="auto"/>
      <w:jc w:val="both"/>
      <w:outlineLvl w:val="2"/>
    </w:pPr>
    <w:rPr>
      <w:rFonts w:ascii="Arial" w:eastAsiaTheme="minorHAnsi" w:hAnsi="Arial"/>
      <w:b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1FD3"/>
    <w:pPr>
      <w:keepNext/>
      <w:keepLines/>
      <w:spacing w:before="120" w:after="0" w:line="240" w:lineRule="auto"/>
      <w:outlineLvl w:val="3"/>
    </w:pPr>
    <w:rPr>
      <w:rFonts w:asciiTheme="majorHAnsi" w:eastAsiaTheme="majorEastAsia" w:hAnsiTheme="majorHAnsi" w:cstheme="majorBidi"/>
      <w:b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7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6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B71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80C"/>
  </w:style>
  <w:style w:type="paragraph" w:styleId="Footer">
    <w:name w:val="footer"/>
    <w:basedOn w:val="Normal"/>
    <w:link w:val="FooterChar"/>
    <w:uiPriority w:val="99"/>
    <w:unhideWhenUsed/>
    <w:rsid w:val="000B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80C"/>
  </w:style>
  <w:style w:type="paragraph" w:styleId="NoSpacing">
    <w:name w:val="No Spacing"/>
    <w:uiPriority w:val="1"/>
    <w:qFormat/>
    <w:rsid w:val="000643D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6D39"/>
  </w:style>
  <w:style w:type="character" w:styleId="Hyperlink">
    <w:name w:val="Hyperlink"/>
    <w:basedOn w:val="DefaultParagraphFont"/>
    <w:uiPriority w:val="99"/>
    <w:unhideWhenUsed/>
    <w:rsid w:val="00AE6D39"/>
    <w:rPr>
      <w:color w:val="0000FF"/>
      <w:u w:val="single"/>
    </w:rPr>
  </w:style>
  <w:style w:type="table" w:styleId="TableGrid">
    <w:name w:val="Table Grid"/>
    <w:basedOn w:val="TableNormal"/>
    <w:uiPriority w:val="39"/>
    <w:rsid w:val="001159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81053"/>
    <w:rPr>
      <w:rFonts w:ascii="Arial" w:eastAsiaTheme="minorHAnsi" w:hAnsi="Arial"/>
      <w:b/>
      <w:i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81053"/>
    <w:rPr>
      <w:rFonts w:ascii="Arial" w:eastAsiaTheme="majorEastAsia" w:hAnsi="Arial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1BD6"/>
    <w:rPr>
      <w:rFonts w:ascii="Arial" w:eastAsiaTheme="majorEastAsia" w:hAnsi="Arial" w:cstheme="majorBidi"/>
      <w:i/>
      <w:sz w:val="24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415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ej-keyword">
    <w:name w:val="ej-keyword"/>
    <w:basedOn w:val="DefaultParagraphFont"/>
    <w:rsid w:val="0058596B"/>
  </w:style>
  <w:style w:type="character" w:styleId="FollowedHyperlink">
    <w:name w:val="FollowedHyperlink"/>
    <w:basedOn w:val="DefaultParagraphFont"/>
    <w:uiPriority w:val="99"/>
    <w:semiHidden/>
    <w:unhideWhenUsed/>
    <w:rsid w:val="005B40D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131CE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6A49EC"/>
  </w:style>
  <w:style w:type="character" w:styleId="Emphasis">
    <w:name w:val="Emphasis"/>
    <w:basedOn w:val="DefaultParagraphFont"/>
    <w:uiPriority w:val="20"/>
    <w:qFormat/>
    <w:rsid w:val="006A49E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966B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0F3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94252"/>
    <w:pPr>
      <w:spacing w:after="0" w:line="240" w:lineRule="auto"/>
      <w:jc w:val="center"/>
    </w:pPr>
    <w:rPr>
      <w:rFonts w:ascii="Cambria" w:hAnsi="Cambria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252"/>
    <w:rPr>
      <w:rFonts w:ascii="Cambria" w:hAnsi="Cambri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94252"/>
    <w:pPr>
      <w:spacing w:after="0" w:line="240" w:lineRule="auto"/>
    </w:pPr>
    <w:rPr>
      <w:rFonts w:ascii="Cambria" w:hAnsi="Cambria"/>
      <w:noProof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4252"/>
    <w:rPr>
      <w:rFonts w:ascii="Cambria" w:hAnsi="Cambria"/>
      <w:noProof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781FD3"/>
    <w:rPr>
      <w:rFonts w:asciiTheme="majorHAnsi" w:eastAsiaTheme="majorEastAsia" w:hAnsiTheme="majorHAnsi" w:cstheme="majorBidi"/>
      <w:b/>
      <w:iCs/>
      <w:sz w:val="24"/>
      <w:szCs w:val="24"/>
      <w:lang w:val="en-CA" w:eastAsia="en-US"/>
    </w:rPr>
  </w:style>
  <w:style w:type="character" w:styleId="Strong">
    <w:name w:val="Strong"/>
    <w:basedOn w:val="DefaultParagraphFont"/>
    <w:uiPriority w:val="22"/>
    <w:qFormat/>
    <w:rsid w:val="00781FD3"/>
    <w:rPr>
      <w:b/>
      <w:bCs/>
    </w:rPr>
  </w:style>
  <w:style w:type="character" w:customStyle="1" w:styleId="query-error">
    <w:name w:val="query-error"/>
    <w:basedOn w:val="DefaultParagraphFont"/>
    <w:rsid w:val="00781FD3"/>
  </w:style>
  <w:style w:type="character" w:customStyle="1" w:styleId="html-italic">
    <w:name w:val="html-italic"/>
    <w:basedOn w:val="DefaultParagraphFont"/>
    <w:rsid w:val="00781FD3"/>
  </w:style>
  <w:style w:type="character" w:customStyle="1" w:styleId="stix">
    <w:name w:val="stix"/>
    <w:basedOn w:val="DefaultParagraphFont"/>
    <w:rsid w:val="00781FD3"/>
  </w:style>
  <w:style w:type="character" w:customStyle="1" w:styleId="findhit">
    <w:name w:val="findhit"/>
    <w:basedOn w:val="DefaultParagraphFont"/>
    <w:rsid w:val="00781FD3"/>
  </w:style>
  <w:style w:type="character" w:customStyle="1" w:styleId="normaltextrun">
    <w:name w:val="normaltextrun"/>
    <w:basedOn w:val="DefaultParagraphFont"/>
    <w:rsid w:val="00781FD3"/>
  </w:style>
  <w:style w:type="paragraph" w:customStyle="1" w:styleId="view-inline">
    <w:name w:val="view-inline"/>
    <w:basedOn w:val="Normal"/>
    <w:rsid w:val="0078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view-popup">
    <w:name w:val="view-popup"/>
    <w:basedOn w:val="Normal"/>
    <w:rsid w:val="0078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table-label">
    <w:name w:val="table-label"/>
    <w:basedOn w:val="DefaultParagraphFont"/>
    <w:rsid w:val="00781FD3"/>
  </w:style>
  <w:style w:type="paragraph" w:customStyle="1" w:styleId="first-child">
    <w:name w:val="first-child"/>
    <w:basedOn w:val="Normal"/>
    <w:rsid w:val="0078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Default">
    <w:name w:val="Default"/>
    <w:rsid w:val="00781FD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81FD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781FD3"/>
    <w:pPr>
      <w:widowControl w:val="0"/>
      <w:autoSpaceDE w:val="0"/>
      <w:autoSpaceDN w:val="0"/>
      <w:spacing w:before="3" w:after="0" w:line="240" w:lineRule="auto"/>
      <w:ind w:left="2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26ED21D21D0C4E98DBAD22E7CFFE20" ma:contentTypeVersion="15" ma:contentTypeDescription="Create a new document." ma:contentTypeScope="" ma:versionID="ed64a14d6a1be48c435f202441277ff1">
  <xsd:schema xmlns:xsd="http://www.w3.org/2001/XMLSchema" xmlns:xs="http://www.w3.org/2001/XMLSchema" xmlns:p="http://schemas.microsoft.com/office/2006/metadata/properties" xmlns:ns3="806da6ce-52c9-4fdf-996c-89f6b0807284" xmlns:ns4="c4559b0c-a57d-4a25-97e9-16060fde481b" targetNamespace="http://schemas.microsoft.com/office/2006/metadata/properties" ma:root="true" ma:fieldsID="33eca22a69c8ecb70b29aecca076b4a8" ns3:_="" ns4:_="">
    <xsd:import namespace="806da6ce-52c9-4fdf-996c-89f6b0807284"/>
    <xsd:import namespace="c4559b0c-a57d-4a25-97e9-16060fde48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da6ce-52c9-4fdf-996c-89f6b0807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59b0c-a57d-4a25-97e9-16060fde48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6da6ce-52c9-4fdf-996c-89f6b0807284" xsi:nil="true"/>
  </documentManagement>
</p:properties>
</file>

<file path=customXml/itemProps1.xml><?xml version="1.0" encoding="utf-8"?>
<ds:datastoreItem xmlns:ds="http://schemas.openxmlformats.org/officeDocument/2006/customXml" ds:itemID="{8CDA67FE-3B22-4BE2-9EF4-33568149B3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5EA730-8DAC-44EF-8AD5-21F8EF496D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da6ce-52c9-4fdf-996c-89f6b0807284"/>
    <ds:schemaRef ds:uri="c4559b0c-a57d-4a25-97e9-16060fde48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358985-F075-42CD-BCEA-9950A68FC40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97DF0AC-D589-41A9-81A4-CBAF36B39CA4}">
  <ds:schemaRefs>
    <ds:schemaRef ds:uri="http://schemas.microsoft.com/office/2006/metadata/properties"/>
    <ds:schemaRef ds:uri="http://schemas.microsoft.com/office/infopath/2007/PartnerControls"/>
    <ds:schemaRef ds:uri="806da6ce-52c9-4fdf-996c-89f6b08072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28</Words>
  <Characters>7002</Characters>
  <Application>Microsoft Office Word</Application>
  <DocSecurity>0</DocSecurity>
  <Lines>58</Lines>
  <Paragraphs>16</Paragraphs>
  <ScaleCrop>false</ScaleCrop>
  <Company>The University of Adelaide</Company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Felicity Edwards</cp:lastModifiedBy>
  <cp:revision>4</cp:revision>
  <cp:lastPrinted>2017-05-29T06:19:00Z</cp:lastPrinted>
  <dcterms:created xsi:type="dcterms:W3CDTF">2024-03-25T06:34:00Z</dcterms:created>
  <dcterms:modified xsi:type="dcterms:W3CDTF">2024-03-2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XMLmind XSL-FO Converter Personal Edition 4.4.1</vt:lpwstr>
  </property>
  <property fmtid="{D5CDD505-2E9C-101B-9397-08002B2CF9AE}" pid="3" name="ContentTypeId">
    <vt:lpwstr>0x010100BF26ED21D21D0C4E98DBAD22E7CFFE20</vt:lpwstr>
  </property>
</Properties>
</file>